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3C1B0" w14:textId="77777777" w:rsidR="00BE5537" w:rsidRDefault="00BE5537" w:rsidP="00BE5537">
      <w:pPr>
        <w:spacing w:after="0" w:line="480" w:lineRule="auto"/>
        <w:jc w:val="center"/>
        <w:rPr>
          <w:b/>
          <w:bCs/>
        </w:rPr>
      </w:pPr>
      <w:bookmarkStart w:id="0" w:name="_Hlk128122950"/>
      <w:bookmarkEnd w:id="0"/>
      <w:r>
        <w:rPr>
          <w:b/>
          <w:bCs/>
        </w:rPr>
        <w:t>Supplemental Materials</w:t>
      </w:r>
    </w:p>
    <w:p w14:paraId="16D3D898" w14:textId="07BF7861" w:rsidR="008A4C51" w:rsidRDefault="008A4C51" w:rsidP="00A82C2B">
      <w:pPr>
        <w:spacing w:after="0" w:line="480" w:lineRule="auto"/>
        <w:jc w:val="center"/>
        <w:rPr>
          <w:b/>
          <w:bCs/>
        </w:rPr>
      </w:pPr>
      <w:r>
        <w:rPr>
          <w:b/>
          <w:bCs/>
        </w:rPr>
        <w:t xml:space="preserve">Isolating the opaque-is-more bias for </w:t>
      </w:r>
      <w:r w:rsidR="00A27ACA">
        <w:rPr>
          <w:b/>
          <w:bCs/>
        </w:rPr>
        <w:t>colormap data visualizations</w:t>
      </w:r>
    </w:p>
    <w:p w14:paraId="02432EF8" w14:textId="78F24DE3" w:rsidR="00BE5537" w:rsidRPr="008F6DDF" w:rsidRDefault="00BE5537" w:rsidP="00A82C2B">
      <w:pPr>
        <w:spacing w:after="0" w:line="480" w:lineRule="auto"/>
        <w:jc w:val="center"/>
      </w:pPr>
      <w:r w:rsidRPr="008F6DDF">
        <w:t>Melissa A. Schoenlein, Mouloukou Sibide, Karen B. Schloss</w:t>
      </w:r>
    </w:p>
    <w:p w14:paraId="71378582" w14:textId="77777777" w:rsidR="00280345" w:rsidRDefault="00280345" w:rsidP="00A82C2B">
      <w:pPr>
        <w:spacing w:after="0" w:line="480" w:lineRule="auto"/>
        <w:rPr>
          <w:b/>
          <w:bCs/>
        </w:rPr>
      </w:pPr>
    </w:p>
    <w:p w14:paraId="1DB763CF" w14:textId="1CD8EBF8" w:rsidR="007A66C6" w:rsidRDefault="007A66C6" w:rsidP="00A82C2B">
      <w:pPr>
        <w:spacing w:after="0" w:line="480" w:lineRule="auto"/>
        <w:jc w:val="center"/>
        <w:rPr>
          <w:b/>
          <w:bCs/>
        </w:rPr>
      </w:pPr>
      <w:r>
        <w:rPr>
          <w:b/>
          <w:bCs/>
        </w:rPr>
        <w:t>Experiment S1: Assessing opacity variation in colormap data visualizations</w:t>
      </w:r>
    </w:p>
    <w:p w14:paraId="2B6263F6" w14:textId="71BD804F" w:rsidR="007A7164" w:rsidRDefault="007A7164" w:rsidP="00A82C2B">
      <w:pPr>
        <w:spacing w:after="0" w:line="480" w:lineRule="auto"/>
        <w:ind w:firstLine="720"/>
      </w:pPr>
      <w:r>
        <w:t xml:space="preserve">This experiment </w:t>
      </w:r>
      <w:r w:rsidR="00436ABD">
        <w:t>tested whether</w:t>
      </w:r>
      <w:r>
        <w:t xml:space="preserve"> the </w:t>
      </w:r>
      <w:r w:rsidR="00436ABD">
        <w:t>c</w:t>
      </w:r>
      <w:r>
        <w:t xml:space="preserve">olormaps used Experiments 1 and 2 appeared to vary in opacity, and if there were any differences in apparent opacity variation between the colormaps from the different </w:t>
      </w:r>
      <w:r w:rsidR="009F43EC">
        <w:t xml:space="preserve">hue-background </w:t>
      </w:r>
      <w:r>
        <w:t xml:space="preserve">conditions. Participants saw the same displays as in </w:t>
      </w:r>
      <w:r w:rsidR="00DA33DF">
        <w:t>Experiments</w:t>
      </w:r>
      <w:r>
        <w:t xml:space="preserve"> 1 and 2 </w:t>
      </w:r>
      <w:r w:rsidR="0008665E">
        <w:t>but their task was to indicate</w:t>
      </w:r>
      <w:r>
        <w:t xml:space="preserve"> which side of the colormap was more “see-through.” </w:t>
      </w:r>
    </w:p>
    <w:p w14:paraId="78A192DB" w14:textId="77777777" w:rsidR="007A7164" w:rsidRDefault="007A7164" w:rsidP="00A82C2B">
      <w:pPr>
        <w:spacing w:after="0" w:line="480" w:lineRule="auto"/>
      </w:pPr>
    </w:p>
    <w:p w14:paraId="698BC821" w14:textId="77777777" w:rsidR="007A7164" w:rsidRDefault="007A7164" w:rsidP="00A82C2B">
      <w:pPr>
        <w:spacing w:after="0" w:line="480" w:lineRule="auto"/>
        <w:rPr>
          <w:b/>
          <w:bCs/>
        </w:rPr>
      </w:pPr>
      <w:r>
        <w:rPr>
          <w:b/>
          <w:bCs/>
        </w:rPr>
        <w:t>Methods</w:t>
      </w:r>
    </w:p>
    <w:p w14:paraId="32897B79" w14:textId="77777777" w:rsidR="007A7164" w:rsidRPr="00480B2A" w:rsidRDefault="007A7164" w:rsidP="00A82C2B">
      <w:pPr>
        <w:spacing w:after="0" w:line="480" w:lineRule="auto"/>
        <w:rPr>
          <w:b/>
          <w:bCs/>
          <w:i/>
          <w:iCs/>
        </w:rPr>
      </w:pPr>
      <w:r w:rsidRPr="00480B2A">
        <w:rPr>
          <w:b/>
          <w:bCs/>
          <w:i/>
          <w:iCs/>
        </w:rPr>
        <w:t>Participants</w:t>
      </w:r>
    </w:p>
    <w:p w14:paraId="5F52907F" w14:textId="29F22068" w:rsidR="007A7164" w:rsidRDefault="007A7164" w:rsidP="00A82C2B">
      <w:pPr>
        <w:spacing w:after="0" w:line="480" w:lineRule="auto"/>
        <w:ind w:firstLine="720"/>
      </w:pPr>
      <w:r>
        <w:t xml:space="preserve">We collected data from 100 participants with a target sample size of 20 participants in each of </w:t>
      </w:r>
      <w:r w:rsidR="0008665E">
        <w:t xml:space="preserve">the </w:t>
      </w:r>
      <w:r>
        <w:t>four</w:t>
      </w:r>
      <w:r w:rsidR="0008665E">
        <w:t xml:space="preserve"> hue-background</w:t>
      </w:r>
      <w:r>
        <w:t xml:space="preserve"> conditions. Three participants were excluded for not finishing the experiment and 11 were excluded for atypical color vision, as assessed in Experiment 1. The remaining 86 participants</w:t>
      </w:r>
      <w:r w:rsidR="007974A2">
        <w:t xml:space="preserve"> </w:t>
      </w:r>
      <w:r>
        <w:t>self-reported a mean age of 40 years (range: 23 -77 years) and gender as 52 men, 33 women, and 1 no report. Race/ethnicity were reported as 2 African American, 6 Asian, 3 Black, 2 Hispanic, 1 Indian, 2 Latinx, 1 Middle Eastern, 2 Mixed/Biracial, 1 Mexican, 1 Slavic, and 66 White participants.</w:t>
      </w:r>
      <w:r w:rsidR="00A42E52">
        <w:t xml:space="preserve"> Each of these participants reported using a computer to complete the experiment.</w:t>
      </w:r>
    </w:p>
    <w:p w14:paraId="7D7E332C" w14:textId="77777777" w:rsidR="007A7164" w:rsidRPr="002C2ECA" w:rsidRDefault="007A7164" w:rsidP="00A82C2B">
      <w:pPr>
        <w:spacing w:after="0" w:line="480" w:lineRule="auto"/>
      </w:pPr>
    </w:p>
    <w:p w14:paraId="4680A984" w14:textId="77777777" w:rsidR="007564D9" w:rsidRDefault="007A7164" w:rsidP="007564D9">
      <w:pPr>
        <w:spacing w:after="0" w:line="480" w:lineRule="auto"/>
        <w:rPr>
          <w:b/>
          <w:bCs/>
          <w:i/>
          <w:iCs/>
        </w:rPr>
      </w:pPr>
      <w:r w:rsidRPr="00480B2A">
        <w:rPr>
          <w:b/>
          <w:bCs/>
          <w:i/>
          <w:iCs/>
        </w:rPr>
        <w:t>Design, displays, and procedure</w:t>
      </w:r>
    </w:p>
    <w:p w14:paraId="18BBFA91" w14:textId="373322D9" w:rsidR="007A7164" w:rsidRDefault="007A7164" w:rsidP="007564D9">
      <w:pPr>
        <w:spacing w:after="0" w:line="480" w:lineRule="auto"/>
      </w:pPr>
      <w:r>
        <w:lastRenderedPageBreak/>
        <w:t>The design, displays, and procedure were identical to Experiments 1 and 2, except that participants</w:t>
      </w:r>
      <w:r w:rsidR="007974A2">
        <w:t xml:space="preserve"> were asked to report</w:t>
      </w:r>
      <w:r>
        <w:t xml:space="preserve"> which side of the colormap they thought appeared more “see-through.” We used this phrasing because it seemed easier for participants to understand the task when described in terms of transparency (i.e., see-through) rather than opacity. To further help ensure participants understood the task, </w:t>
      </w:r>
      <w:r w:rsidR="007974A2">
        <w:t>we added an additional instructions</w:t>
      </w:r>
      <w:r>
        <w:t xml:space="preserve"> page that provided a description of “see-through,” along with the example images in Figure S1</w:t>
      </w:r>
      <w:r w:rsidR="007974A2">
        <w:t>,</w:t>
      </w:r>
      <w:r>
        <w:t xml:space="preserve"> which feature</w:t>
      </w:r>
      <w:r w:rsidR="003A66BE">
        <w:t>d</w:t>
      </w:r>
      <w:r>
        <w:t xml:space="preserve"> colors varying in opacity overlaid on different background scenes (see Table S1 for color coordinates). </w:t>
      </w:r>
    </w:p>
    <w:p w14:paraId="7E88488A" w14:textId="77777777" w:rsidR="007A7164" w:rsidRDefault="007A7164" w:rsidP="0072758E">
      <w:pPr>
        <w:spacing w:after="0" w:line="480" w:lineRule="auto"/>
      </w:pPr>
    </w:p>
    <w:p w14:paraId="4D53DB5B" w14:textId="77777777" w:rsidR="007A7164" w:rsidRDefault="007A7164" w:rsidP="00A82C2B">
      <w:pPr>
        <w:spacing w:after="0" w:line="480" w:lineRule="auto"/>
        <w:jc w:val="center"/>
      </w:pPr>
      <w:r w:rsidRPr="00867BB8">
        <w:rPr>
          <w:noProof/>
        </w:rPr>
        <w:drawing>
          <wp:inline distT="0" distB="0" distL="0" distR="0" wp14:anchorId="4A5EE901" wp14:editId="361D97DE">
            <wp:extent cx="5943600" cy="2206625"/>
            <wp:effectExtent l="0" t="0" r="0" b="0"/>
            <wp:docPr id="264183156" name="Picture 1" descr="A collage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183156" name="Picture 1" descr="A collage of different colors&#10;&#10;Description automatically generated"/>
                    <pic:cNvPicPr/>
                  </pic:nvPicPr>
                  <pic:blipFill>
                    <a:blip r:embed="rId8"/>
                    <a:stretch>
                      <a:fillRect/>
                    </a:stretch>
                  </pic:blipFill>
                  <pic:spPr>
                    <a:xfrm>
                      <a:off x="0" y="0"/>
                      <a:ext cx="5943600" cy="2206625"/>
                    </a:xfrm>
                    <a:prstGeom prst="rect">
                      <a:avLst/>
                    </a:prstGeom>
                  </pic:spPr>
                </pic:pic>
              </a:graphicData>
            </a:graphic>
          </wp:inline>
        </w:drawing>
      </w:r>
    </w:p>
    <w:p w14:paraId="25130A67" w14:textId="48468B15" w:rsidR="007A7164" w:rsidRDefault="007A7164" w:rsidP="00A82C2B">
      <w:pPr>
        <w:spacing w:after="0" w:line="480" w:lineRule="auto"/>
        <w:ind w:left="720"/>
      </w:pPr>
      <w:r w:rsidRPr="00387E70">
        <w:rPr>
          <w:b/>
          <w:bCs/>
        </w:rPr>
        <w:t xml:space="preserve">Figure </w:t>
      </w:r>
      <w:r w:rsidR="00DA33DF">
        <w:rPr>
          <w:b/>
          <w:bCs/>
        </w:rPr>
        <w:t xml:space="preserve">S1. </w:t>
      </w:r>
      <w:r>
        <w:t xml:space="preserve">Example images shown during the instructions for Experiment </w:t>
      </w:r>
      <w:r w:rsidR="007974A2">
        <w:t>S1</w:t>
      </w:r>
      <w:r>
        <w:t xml:space="preserve"> to demonstrate “see-through”. The following text appeared with the images: “To further explain what we mean by ‘see-through,’ below are three photographs with three rows of color</w:t>
      </w:r>
      <w:r w:rsidR="007974A2">
        <w:t>ed</w:t>
      </w:r>
      <w:r>
        <w:t xml:space="preserve"> squares overlaid on each photograph. The rows of colored squares vary in how easy it appears to see through them: some rows appear more see-through (less opaque) than others. Please keep this idea in mind during the experiment. As a reminder, your task is to judge which side of the colormap appears MORE see-through.”</w:t>
      </w:r>
    </w:p>
    <w:p w14:paraId="6682CAD0" w14:textId="77777777" w:rsidR="007A7164" w:rsidRDefault="007A7164" w:rsidP="00A82C2B">
      <w:pPr>
        <w:spacing w:after="0" w:line="480" w:lineRule="auto"/>
      </w:pPr>
    </w:p>
    <w:p w14:paraId="6554EE1F" w14:textId="16CD195E" w:rsidR="007A7164" w:rsidRPr="00963937" w:rsidRDefault="007A7164" w:rsidP="00A82C2B">
      <w:pPr>
        <w:spacing w:after="0" w:line="480" w:lineRule="auto"/>
      </w:pPr>
      <w:r w:rsidRPr="00963937">
        <w:rPr>
          <w:b/>
          <w:bCs/>
        </w:rPr>
        <w:lastRenderedPageBreak/>
        <w:t xml:space="preserve">Table </w:t>
      </w:r>
      <w:r>
        <w:rPr>
          <w:b/>
          <w:bCs/>
        </w:rPr>
        <w:t>S1</w:t>
      </w:r>
      <w:r w:rsidRPr="00963937">
        <w:rPr>
          <w:b/>
          <w:bCs/>
        </w:rPr>
        <w:t xml:space="preserve">. </w:t>
      </w:r>
      <w:r>
        <w:t>C</w:t>
      </w:r>
      <w:r w:rsidRPr="00963937">
        <w:t>olor coordinates for the color</w:t>
      </w:r>
      <w:r>
        <w:t>ed squares</w:t>
      </w:r>
      <w:r w:rsidRPr="00963937">
        <w:t xml:space="preserve"> presented in the instructions</w:t>
      </w:r>
      <w:r>
        <w:t xml:space="preserve"> on opacity variation</w:t>
      </w:r>
      <w:r w:rsidRPr="00963937">
        <w:t xml:space="preserve">. </w:t>
      </w:r>
      <w:r>
        <w:t xml:space="preserve">Coordinates in </w:t>
      </w:r>
      <w:r w:rsidRPr="00963937">
        <w:t>CIELAB, CIEL</w:t>
      </w:r>
      <w:r>
        <w:t>C</w:t>
      </w:r>
      <w:r w:rsidRPr="00963937">
        <w:t xml:space="preserve">h, and sRGB space, using D65 as the white point and making standard assumptions about the monitors. </w:t>
      </w:r>
    </w:p>
    <w:tbl>
      <w:tblPr>
        <w:tblStyle w:val="GridTable1Light-Accent3"/>
        <w:tblW w:w="0" w:type="auto"/>
        <w:jc w:val="center"/>
        <w:tblLook w:val="04A0" w:firstRow="1" w:lastRow="0" w:firstColumn="1" w:lastColumn="0" w:noHBand="0" w:noVBand="1"/>
      </w:tblPr>
      <w:tblGrid>
        <w:gridCol w:w="1574"/>
        <w:gridCol w:w="871"/>
        <w:gridCol w:w="871"/>
        <w:gridCol w:w="871"/>
        <w:gridCol w:w="871"/>
        <w:gridCol w:w="871"/>
        <w:gridCol w:w="939"/>
        <w:gridCol w:w="939"/>
        <w:gridCol w:w="939"/>
      </w:tblGrid>
      <w:tr w:rsidR="007A7164" w:rsidRPr="00EC59FD" w14:paraId="3B4854C0" w14:textId="77777777" w:rsidTr="001701C3">
        <w:trPr>
          <w:cnfStyle w:val="100000000000" w:firstRow="1" w:lastRow="0" w:firstColumn="0" w:lastColumn="0" w:oddVBand="0" w:evenVBand="0" w:oddHBand="0"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574" w:type="dxa"/>
            <w:vAlign w:val="bottom"/>
          </w:tcPr>
          <w:p w14:paraId="064007C3" w14:textId="77777777" w:rsidR="007A7164" w:rsidRPr="00EC59FD" w:rsidRDefault="007A7164" w:rsidP="00A82C2B">
            <w:pPr>
              <w:spacing w:line="480" w:lineRule="auto"/>
              <w:rPr>
                <w:sz w:val="22"/>
                <w:szCs w:val="22"/>
              </w:rPr>
            </w:pPr>
            <w:r w:rsidRPr="00EC59FD">
              <w:rPr>
                <w:color w:val="000000"/>
                <w:sz w:val="22"/>
                <w:szCs w:val="22"/>
              </w:rPr>
              <w:t>Color</w:t>
            </w:r>
          </w:p>
        </w:tc>
        <w:tc>
          <w:tcPr>
            <w:tcW w:w="871" w:type="dxa"/>
            <w:vAlign w:val="bottom"/>
          </w:tcPr>
          <w:p w14:paraId="617677EA" w14:textId="77777777" w:rsidR="007A7164" w:rsidRPr="00EC59FD" w:rsidRDefault="007A7164" w:rsidP="00A82C2B">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L</w:t>
            </w:r>
          </w:p>
        </w:tc>
        <w:tc>
          <w:tcPr>
            <w:tcW w:w="871" w:type="dxa"/>
            <w:vAlign w:val="bottom"/>
          </w:tcPr>
          <w:p w14:paraId="18E32F11" w14:textId="77777777" w:rsidR="007A7164" w:rsidRPr="00EC59FD" w:rsidRDefault="007A7164" w:rsidP="00A82C2B">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a</w:t>
            </w:r>
          </w:p>
        </w:tc>
        <w:tc>
          <w:tcPr>
            <w:tcW w:w="871" w:type="dxa"/>
            <w:vAlign w:val="bottom"/>
          </w:tcPr>
          <w:p w14:paraId="5E915798" w14:textId="77777777" w:rsidR="007A7164" w:rsidRPr="00EC59FD" w:rsidRDefault="007A7164" w:rsidP="00A82C2B">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b</w:t>
            </w:r>
          </w:p>
        </w:tc>
        <w:tc>
          <w:tcPr>
            <w:tcW w:w="871" w:type="dxa"/>
            <w:vAlign w:val="bottom"/>
          </w:tcPr>
          <w:p w14:paraId="08DA59CF" w14:textId="77777777" w:rsidR="007A7164" w:rsidRPr="00EC59FD" w:rsidRDefault="007A7164" w:rsidP="00A82C2B">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EC59FD">
              <w:rPr>
                <w:sz w:val="22"/>
                <w:szCs w:val="22"/>
              </w:rPr>
              <w:t>C</w:t>
            </w:r>
          </w:p>
        </w:tc>
        <w:tc>
          <w:tcPr>
            <w:tcW w:w="871" w:type="dxa"/>
            <w:vAlign w:val="bottom"/>
          </w:tcPr>
          <w:p w14:paraId="3BB409C7" w14:textId="77777777" w:rsidR="007A7164" w:rsidRPr="00EC59FD" w:rsidRDefault="007A7164" w:rsidP="00A82C2B">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h</w:t>
            </w:r>
          </w:p>
        </w:tc>
        <w:tc>
          <w:tcPr>
            <w:tcW w:w="939" w:type="dxa"/>
            <w:vAlign w:val="bottom"/>
          </w:tcPr>
          <w:p w14:paraId="04E7FE40" w14:textId="77777777" w:rsidR="007A7164" w:rsidRPr="00EC59FD" w:rsidRDefault="007A7164" w:rsidP="00A82C2B">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EC59FD">
              <w:rPr>
                <w:sz w:val="22"/>
                <w:szCs w:val="22"/>
              </w:rPr>
              <w:t>R</w:t>
            </w:r>
          </w:p>
        </w:tc>
        <w:tc>
          <w:tcPr>
            <w:tcW w:w="939" w:type="dxa"/>
            <w:vAlign w:val="bottom"/>
          </w:tcPr>
          <w:p w14:paraId="53118064" w14:textId="77777777" w:rsidR="007A7164" w:rsidRPr="00EC59FD" w:rsidRDefault="007A7164" w:rsidP="00A82C2B">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EC59FD">
              <w:rPr>
                <w:sz w:val="22"/>
                <w:szCs w:val="22"/>
              </w:rPr>
              <w:t>G</w:t>
            </w:r>
          </w:p>
        </w:tc>
        <w:tc>
          <w:tcPr>
            <w:tcW w:w="939" w:type="dxa"/>
            <w:vAlign w:val="bottom"/>
          </w:tcPr>
          <w:p w14:paraId="61775D6F" w14:textId="77777777" w:rsidR="007A7164" w:rsidRPr="00EC59FD" w:rsidRDefault="007A7164" w:rsidP="00A82C2B">
            <w:pPr>
              <w:spacing w:line="480" w:lineRule="auto"/>
              <w:cnfStyle w:val="100000000000" w:firstRow="1" w:lastRow="0" w:firstColumn="0" w:lastColumn="0" w:oddVBand="0" w:evenVBand="0" w:oddHBand="0" w:evenHBand="0" w:firstRowFirstColumn="0" w:firstRowLastColumn="0" w:lastRowFirstColumn="0" w:lastRowLastColumn="0"/>
              <w:rPr>
                <w:sz w:val="22"/>
                <w:szCs w:val="22"/>
              </w:rPr>
            </w:pPr>
            <w:r w:rsidRPr="00EC59FD">
              <w:rPr>
                <w:sz w:val="22"/>
                <w:szCs w:val="22"/>
              </w:rPr>
              <w:t>B</w:t>
            </w:r>
          </w:p>
        </w:tc>
      </w:tr>
      <w:tr w:rsidR="007A7164" w:rsidRPr="00EC59FD" w14:paraId="3796D857" w14:textId="77777777" w:rsidTr="001701C3">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574" w:type="dxa"/>
            <w:vAlign w:val="bottom"/>
          </w:tcPr>
          <w:p w14:paraId="60E81307" w14:textId="77777777" w:rsidR="007A7164" w:rsidRPr="00EC59FD" w:rsidRDefault="007A7164" w:rsidP="00A82C2B">
            <w:pPr>
              <w:spacing w:line="480" w:lineRule="auto"/>
              <w:rPr>
                <w:sz w:val="22"/>
                <w:szCs w:val="22"/>
              </w:rPr>
            </w:pPr>
            <w:r w:rsidRPr="00EC59FD">
              <w:rPr>
                <w:color w:val="000000"/>
                <w:sz w:val="22"/>
                <w:szCs w:val="22"/>
              </w:rPr>
              <w:t>Red</w:t>
            </w:r>
          </w:p>
        </w:tc>
        <w:tc>
          <w:tcPr>
            <w:tcW w:w="871" w:type="dxa"/>
            <w:vAlign w:val="bottom"/>
          </w:tcPr>
          <w:p w14:paraId="422EE61C"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50</w:t>
            </w:r>
          </w:p>
        </w:tc>
        <w:tc>
          <w:tcPr>
            <w:tcW w:w="871" w:type="dxa"/>
            <w:vAlign w:val="bottom"/>
          </w:tcPr>
          <w:p w14:paraId="1C3E8F99"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47</w:t>
            </w:r>
          </w:p>
        </w:tc>
        <w:tc>
          <w:tcPr>
            <w:tcW w:w="871" w:type="dxa"/>
            <w:vAlign w:val="bottom"/>
          </w:tcPr>
          <w:p w14:paraId="2717A8BD"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0</w:t>
            </w:r>
          </w:p>
        </w:tc>
        <w:tc>
          <w:tcPr>
            <w:tcW w:w="871" w:type="dxa"/>
            <w:vAlign w:val="bottom"/>
          </w:tcPr>
          <w:p w14:paraId="51B1316D"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47</w:t>
            </w:r>
          </w:p>
        </w:tc>
        <w:tc>
          <w:tcPr>
            <w:tcW w:w="871" w:type="dxa"/>
            <w:vAlign w:val="bottom"/>
          </w:tcPr>
          <w:p w14:paraId="15C2097A"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0</w:t>
            </w:r>
          </w:p>
        </w:tc>
        <w:tc>
          <w:tcPr>
            <w:tcW w:w="939" w:type="dxa"/>
            <w:vAlign w:val="bottom"/>
          </w:tcPr>
          <w:p w14:paraId="4FF24FDB" w14:textId="403584FA"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189.90</w:t>
            </w:r>
            <w:r w:rsidR="001E4D4D">
              <w:rPr>
                <w:color w:val="000000"/>
                <w:sz w:val="22"/>
                <w:szCs w:val="22"/>
              </w:rPr>
              <w:t>9</w:t>
            </w:r>
          </w:p>
        </w:tc>
        <w:tc>
          <w:tcPr>
            <w:tcW w:w="939" w:type="dxa"/>
            <w:vAlign w:val="bottom"/>
          </w:tcPr>
          <w:p w14:paraId="1DEE69CA" w14:textId="6E32F379"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82.49</w:t>
            </w:r>
            <w:r w:rsidR="001E4D4D">
              <w:rPr>
                <w:color w:val="000000"/>
                <w:sz w:val="22"/>
                <w:szCs w:val="22"/>
              </w:rPr>
              <w:t>6</w:t>
            </w:r>
          </w:p>
        </w:tc>
        <w:tc>
          <w:tcPr>
            <w:tcW w:w="939" w:type="dxa"/>
            <w:vAlign w:val="bottom"/>
          </w:tcPr>
          <w:p w14:paraId="5E5D2D11" w14:textId="7E0DFFCA"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20.603</w:t>
            </w:r>
          </w:p>
        </w:tc>
      </w:tr>
      <w:tr w:rsidR="007A7164" w:rsidRPr="00EC59FD" w14:paraId="4269C411" w14:textId="77777777" w:rsidTr="001701C3">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574" w:type="dxa"/>
            <w:vAlign w:val="bottom"/>
          </w:tcPr>
          <w:p w14:paraId="30F6626A" w14:textId="77777777" w:rsidR="007A7164" w:rsidRPr="00EC59FD" w:rsidRDefault="007A7164" w:rsidP="00A82C2B">
            <w:pPr>
              <w:spacing w:line="480" w:lineRule="auto"/>
              <w:rPr>
                <w:sz w:val="22"/>
                <w:szCs w:val="22"/>
              </w:rPr>
            </w:pPr>
            <w:r w:rsidRPr="00EC59FD">
              <w:rPr>
                <w:color w:val="000000"/>
                <w:sz w:val="22"/>
                <w:szCs w:val="22"/>
              </w:rPr>
              <w:t>Orange</w:t>
            </w:r>
          </w:p>
        </w:tc>
        <w:tc>
          <w:tcPr>
            <w:tcW w:w="871" w:type="dxa"/>
            <w:vAlign w:val="bottom"/>
          </w:tcPr>
          <w:p w14:paraId="772A4A0E"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50</w:t>
            </w:r>
          </w:p>
        </w:tc>
        <w:tc>
          <w:tcPr>
            <w:tcW w:w="871" w:type="dxa"/>
            <w:vAlign w:val="bottom"/>
          </w:tcPr>
          <w:p w14:paraId="2C67FB37"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33</w:t>
            </w:r>
          </w:p>
        </w:tc>
        <w:tc>
          <w:tcPr>
            <w:tcW w:w="871" w:type="dxa"/>
            <w:vAlign w:val="bottom"/>
          </w:tcPr>
          <w:p w14:paraId="2C1D37D6"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33</w:t>
            </w:r>
          </w:p>
        </w:tc>
        <w:tc>
          <w:tcPr>
            <w:tcW w:w="871" w:type="dxa"/>
            <w:vAlign w:val="bottom"/>
          </w:tcPr>
          <w:p w14:paraId="77F3D1D3" w14:textId="00794835"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46.669</w:t>
            </w:r>
          </w:p>
        </w:tc>
        <w:tc>
          <w:tcPr>
            <w:tcW w:w="871" w:type="dxa"/>
            <w:vAlign w:val="bottom"/>
          </w:tcPr>
          <w:p w14:paraId="5FC5779F"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45</w:t>
            </w:r>
          </w:p>
        </w:tc>
        <w:tc>
          <w:tcPr>
            <w:tcW w:w="939" w:type="dxa"/>
            <w:vAlign w:val="bottom"/>
          </w:tcPr>
          <w:p w14:paraId="358B0539" w14:textId="38ADB00E"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82.31</w:t>
            </w:r>
            <w:r w:rsidR="001E4D4D">
              <w:rPr>
                <w:color w:val="000000"/>
                <w:sz w:val="22"/>
                <w:szCs w:val="22"/>
              </w:rPr>
              <w:t>4</w:t>
            </w:r>
          </w:p>
        </w:tc>
        <w:tc>
          <w:tcPr>
            <w:tcW w:w="939" w:type="dxa"/>
            <w:vAlign w:val="bottom"/>
          </w:tcPr>
          <w:p w14:paraId="31543C37" w14:textId="33B35A06"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94.296</w:t>
            </w:r>
          </w:p>
        </w:tc>
        <w:tc>
          <w:tcPr>
            <w:tcW w:w="939" w:type="dxa"/>
            <w:vAlign w:val="bottom"/>
          </w:tcPr>
          <w:p w14:paraId="0796E206" w14:textId="670C8070"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64.36</w:t>
            </w:r>
            <w:r w:rsidR="001E4D4D">
              <w:rPr>
                <w:color w:val="000000"/>
                <w:sz w:val="22"/>
                <w:szCs w:val="22"/>
              </w:rPr>
              <w:t>5</w:t>
            </w:r>
          </w:p>
        </w:tc>
      </w:tr>
      <w:tr w:rsidR="007A7164" w:rsidRPr="00EC59FD" w14:paraId="4D001CE6" w14:textId="77777777" w:rsidTr="001701C3">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574" w:type="dxa"/>
            <w:vAlign w:val="bottom"/>
          </w:tcPr>
          <w:p w14:paraId="6E938961" w14:textId="77777777" w:rsidR="007A7164" w:rsidRPr="00EC59FD" w:rsidRDefault="007A7164" w:rsidP="00A82C2B">
            <w:pPr>
              <w:spacing w:line="480" w:lineRule="auto"/>
              <w:rPr>
                <w:sz w:val="22"/>
                <w:szCs w:val="22"/>
              </w:rPr>
            </w:pPr>
            <w:r w:rsidRPr="00EC59FD">
              <w:rPr>
                <w:color w:val="000000"/>
                <w:sz w:val="22"/>
                <w:szCs w:val="22"/>
              </w:rPr>
              <w:t>Yellow</w:t>
            </w:r>
          </w:p>
        </w:tc>
        <w:tc>
          <w:tcPr>
            <w:tcW w:w="871" w:type="dxa"/>
            <w:vAlign w:val="bottom"/>
          </w:tcPr>
          <w:p w14:paraId="2D0A39D6"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50</w:t>
            </w:r>
          </w:p>
        </w:tc>
        <w:tc>
          <w:tcPr>
            <w:tcW w:w="871" w:type="dxa"/>
            <w:vAlign w:val="bottom"/>
          </w:tcPr>
          <w:p w14:paraId="7C599A49"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0</w:t>
            </w:r>
          </w:p>
        </w:tc>
        <w:tc>
          <w:tcPr>
            <w:tcW w:w="871" w:type="dxa"/>
            <w:vAlign w:val="bottom"/>
          </w:tcPr>
          <w:p w14:paraId="1480D0AB"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47</w:t>
            </w:r>
          </w:p>
        </w:tc>
        <w:tc>
          <w:tcPr>
            <w:tcW w:w="871" w:type="dxa"/>
            <w:vAlign w:val="bottom"/>
          </w:tcPr>
          <w:p w14:paraId="2CD1E433"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47</w:t>
            </w:r>
          </w:p>
        </w:tc>
        <w:tc>
          <w:tcPr>
            <w:tcW w:w="871" w:type="dxa"/>
            <w:vAlign w:val="bottom"/>
          </w:tcPr>
          <w:p w14:paraId="0B2C3539"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90</w:t>
            </w:r>
          </w:p>
        </w:tc>
        <w:tc>
          <w:tcPr>
            <w:tcW w:w="939" w:type="dxa"/>
            <w:vAlign w:val="bottom"/>
          </w:tcPr>
          <w:p w14:paraId="3A028421" w14:textId="7A47E984"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40.414</w:t>
            </w:r>
          </w:p>
        </w:tc>
        <w:tc>
          <w:tcPr>
            <w:tcW w:w="939" w:type="dxa"/>
            <w:vAlign w:val="bottom"/>
          </w:tcPr>
          <w:p w14:paraId="0D93B737" w14:textId="029175C5"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16.892</w:t>
            </w:r>
          </w:p>
        </w:tc>
        <w:tc>
          <w:tcPr>
            <w:tcW w:w="939" w:type="dxa"/>
            <w:vAlign w:val="bottom"/>
          </w:tcPr>
          <w:p w14:paraId="76E8688F" w14:textId="7F161D24"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32.782</w:t>
            </w:r>
          </w:p>
        </w:tc>
      </w:tr>
      <w:tr w:rsidR="007A7164" w:rsidRPr="00EC59FD" w14:paraId="1DE2F6C7" w14:textId="77777777" w:rsidTr="001701C3">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574" w:type="dxa"/>
            <w:vAlign w:val="bottom"/>
          </w:tcPr>
          <w:p w14:paraId="18619393" w14:textId="68650031" w:rsidR="007A7164" w:rsidRPr="00EC59FD" w:rsidRDefault="007A7164" w:rsidP="00A82C2B">
            <w:pPr>
              <w:spacing w:line="480" w:lineRule="auto"/>
              <w:rPr>
                <w:color w:val="000000"/>
                <w:sz w:val="22"/>
                <w:szCs w:val="22"/>
              </w:rPr>
            </w:pPr>
            <w:r w:rsidRPr="00EC59FD">
              <w:rPr>
                <w:color w:val="000000"/>
                <w:sz w:val="22"/>
                <w:szCs w:val="22"/>
              </w:rPr>
              <w:t>Green</w:t>
            </w:r>
          </w:p>
        </w:tc>
        <w:tc>
          <w:tcPr>
            <w:tcW w:w="871" w:type="dxa"/>
            <w:vAlign w:val="bottom"/>
          </w:tcPr>
          <w:p w14:paraId="72673714"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50</w:t>
            </w:r>
          </w:p>
        </w:tc>
        <w:tc>
          <w:tcPr>
            <w:tcW w:w="871" w:type="dxa"/>
            <w:vAlign w:val="bottom"/>
          </w:tcPr>
          <w:p w14:paraId="7CB901CF"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33</w:t>
            </w:r>
          </w:p>
        </w:tc>
        <w:tc>
          <w:tcPr>
            <w:tcW w:w="871" w:type="dxa"/>
            <w:vAlign w:val="bottom"/>
          </w:tcPr>
          <w:p w14:paraId="608752AA"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33</w:t>
            </w:r>
          </w:p>
        </w:tc>
        <w:tc>
          <w:tcPr>
            <w:tcW w:w="871" w:type="dxa"/>
            <w:vAlign w:val="bottom"/>
          </w:tcPr>
          <w:p w14:paraId="427B3653" w14:textId="250E405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46.669</w:t>
            </w:r>
          </w:p>
        </w:tc>
        <w:tc>
          <w:tcPr>
            <w:tcW w:w="871" w:type="dxa"/>
            <w:vAlign w:val="bottom"/>
          </w:tcPr>
          <w:p w14:paraId="0BDFDD94"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135</w:t>
            </w:r>
          </w:p>
        </w:tc>
        <w:tc>
          <w:tcPr>
            <w:tcW w:w="939" w:type="dxa"/>
            <w:vAlign w:val="bottom"/>
          </w:tcPr>
          <w:p w14:paraId="26443EEC" w14:textId="42D6187C"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76.367</w:t>
            </w:r>
          </w:p>
        </w:tc>
        <w:tc>
          <w:tcPr>
            <w:tcW w:w="939" w:type="dxa"/>
            <w:vAlign w:val="bottom"/>
          </w:tcPr>
          <w:p w14:paraId="232EBA81" w14:textId="5F1F1ED6"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132.14</w:t>
            </w:r>
            <w:r w:rsidR="001E4D4D">
              <w:rPr>
                <w:color w:val="000000"/>
                <w:sz w:val="22"/>
                <w:szCs w:val="22"/>
              </w:rPr>
              <w:t>8</w:t>
            </w:r>
          </w:p>
        </w:tc>
        <w:tc>
          <w:tcPr>
            <w:tcW w:w="939" w:type="dxa"/>
            <w:vAlign w:val="bottom"/>
          </w:tcPr>
          <w:p w14:paraId="52B5A760" w14:textId="0DF6D0F5"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59.89</w:t>
            </w:r>
            <w:r w:rsidR="001E4D4D">
              <w:rPr>
                <w:color w:val="000000"/>
                <w:sz w:val="22"/>
                <w:szCs w:val="22"/>
              </w:rPr>
              <w:t>8</w:t>
            </w:r>
          </w:p>
        </w:tc>
      </w:tr>
      <w:tr w:rsidR="007A7164" w:rsidRPr="00EC59FD" w14:paraId="298DEB19" w14:textId="77777777" w:rsidTr="001701C3">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574" w:type="dxa"/>
            <w:vAlign w:val="bottom"/>
          </w:tcPr>
          <w:p w14:paraId="2721EF29" w14:textId="17A3C301" w:rsidR="007A7164" w:rsidRPr="00EC59FD" w:rsidRDefault="007A7164" w:rsidP="00A82C2B">
            <w:pPr>
              <w:spacing w:line="480" w:lineRule="auto"/>
              <w:rPr>
                <w:color w:val="000000"/>
                <w:sz w:val="22"/>
                <w:szCs w:val="22"/>
              </w:rPr>
            </w:pPr>
            <w:r w:rsidRPr="00EC59FD">
              <w:rPr>
                <w:color w:val="000000"/>
                <w:sz w:val="22"/>
                <w:szCs w:val="22"/>
              </w:rPr>
              <w:t>Blue</w:t>
            </w:r>
          </w:p>
        </w:tc>
        <w:tc>
          <w:tcPr>
            <w:tcW w:w="871" w:type="dxa"/>
            <w:vAlign w:val="bottom"/>
          </w:tcPr>
          <w:p w14:paraId="5BE0BA94"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50</w:t>
            </w:r>
          </w:p>
        </w:tc>
        <w:tc>
          <w:tcPr>
            <w:tcW w:w="871" w:type="dxa"/>
            <w:vAlign w:val="bottom"/>
          </w:tcPr>
          <w:p w14:paraId="5762B2EE"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871" w:type="dxa"/>
            <w:vAlign w:val="bottom"/>
          </w:tcPr>
          <w:p w14:paraId="00773546"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47</w:t>
            </w:r>
          </w:p>
        </w:tc>
        <w:tc>
          <w:tcPr>
            <w:tcW w:w="871" w:type="dxa"/>
            <w:vAlign w:val="bottom"/>
          </w:tcPr>
          <w:p w14:paraId="7843659D"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47</w:t>
            </w:r>
          </w:p>
        </w:tc>
        <w:tc>
          <w:tcPr>
            <w:tcW w:w="871" w:type="dxa"/>
            <w:vAlign w:val="bottom"/>
          </w:tcPr>
          <w:p w14:paraId="4C9E382A"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270</w:t>
            </w:r>
          </w:p>
        </w:tc>
        <w:tc>
          <w:tcPr>
            <w:tcW w:w="939" w:type="dxa"/>
            <w:vAlign w:val="bottom"/>
          </w:tcPr>
          <w:p w14:paraId="6CDD797F" w14:textId="3064B69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6.888</w:t>
            </w:r>
          </w:p>
        </w:tc>
        <w:tc>
          <w:tcPr>
            <w:tcW w:w="939" w:type="dxa"/>
            <w:vAlign w:val="bottom"/>
          </w:tcPr>
          <w:p w14:paraId="078AFFF7" w14:textId="3E1C5A99"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123.37</w:t>
            </w:r>
            <w:r w:rsidR="001E4D4D">
              <w:rPr>
                <w:color w:val="000000"/>
                <w:sz w:val="22"/>
                <w:szCs w:val="22"/>
              </w:rPr>
              <w:t>3</w:t>
            </w:r>
          </w:p>
        </w:tc>
        <w:tc>
          <w:tcPr>
            <w:tcW w:w="939" w:type="dxa"/>
            <w:vAlign w:val="bottom"/>
          </w:tcPr>
          <w:p w14:paraId="7A8A5FE6" w14:textId="50BAF323"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198.88</w:t>
            </w:r>
            <w:r w:rsidR="001E4D4D">
              <w:rPr>
                <w:color w:val="000000"/>
                <w:sz w:val="22"/>
                <w:szCs w:val="22"/>
              </w:rPr>
              <w:t>0</w:t>
            </w:r>
          </w:p>
        </w:tc>
      </w:tr>
      <w:tr w:rsidR="007A7164" w:rsidRPr="00EC59FD" w14:paraId="77C37F81" w14:textId="77777777" w:rsidTr="001701C3">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574" w:type="dxa"/>
            <w:vAlign w:val="bottom"/>
          </w:tcPr>
          <w:p w14:paraId="4480F154" w14:textId="77777777" w:rsidR="007A7164" w:rsidRPr="00EC59FD" w:rsidRDefault="007A7164" w:rsidP="00A82C2B">
            <w:pPr>
              <w:spacing w:line="480" w:lineRule="auto"/>
              <w:rPr>
                <w:color w:val="000000"/>
                <w:sz w:val="22"/>
                <w:szCs w:val="22"/>
              </w:rPr>
            </w:pPr>
            <w:r w:rsidRPr="00EC59FD">
              <w:rPr>
                <w:color w:val="000000"/>
                <w:sz w:val="22"/>
                <w:szCs w:val="22"/>
              </w:rPr>
              <w:t>Purple</w:t>
            </w:r>
          </w:p>
        </w:tc>
        <w:tc>
          <w:tcPr>
            <w:tcW w:w="871" w:type="dxa"/>
            <w:vAlign w:val="bottom"/>
          </w:tcPr>
          <w:p w14:paraId="21B6F5CA"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50</w:t>
            </w:r>
          </w:p>
        </w:tc>
        <w:tc>
          <w:tcPr>
            <w:tcW w:w="871" w:type="dxa"/>
            <w:vAlign w:val="bottom"/>
          </w:tcPr>
          <w:p w14:paraId="03000ACC"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33</w:t>
            </w:r>
          </w:p>
        </w:tc>
        <w:tc>
          <w:tcPr>
            <w:tcW w:w="871" w:type="dxa"/>
            <w:vAlign w:val="bottom"/>
          </w:tcPr>
          <w:p w14:paraId="33AAE15E"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33</w:t>
            </w:r>
          </w:p>
        </w:tc>
        <w:tc>
          <w:tcPr>
            <w:tcW w:w="871" w:type="dxa"/>
            <w:vAlign w:val="bottom"/>
          </w:tcPr>
          <w:p w14:paraId="3D94A1E7" w14:textId="2485CDAE"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46.669</w:t>
            </w:r>
          </w:p>
        </w:tc>
        <w:tc>
          <w:tcPr>
            <w:tcW w:w="871" w:type="dxa"/>
            <w:vAlign w:val="bottom"/>
          </w:tcPr>
          <w:p w14:paraId="0A13E1BB"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315</w:t>
            </w:r>
          </w:p>
        </w:tc>
        <w:tc>
          <w:tcPr>
            <w:tcW w:w="939" w:type="dxa"/>
            <w:vAlign w:val="bottom"/>
          </w:tcPr>
          <w:p w14:paraId="37C768FF" w14:textId="22BD7DB9"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46.763</w:t>
            </w:r>
          </w:p>
        </w:tc>
        <w:tc>
          <w:tcPr>
            <w:tcW w:w="939" w:type="dxa"/>
            <w:vAlign w:val="bottom"/>
          </w:tcPr>
          <w:p w14:paraId="7813E2F6" w14:textId="35039B3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00.05</w:t>
            </w:r>
            <w:r w:rsidR="001E4D4D">
              <w:rPr>
                <w:color w:val="000000"/>
                <w:sz w:val="22"/>
                <w:szCs w:val="22"/>
              </w:rPr>
              <w:t>3</w:t>
            </w:r>
          </w:p>
        </w:tc>
        <w:tc>
          <w:tcPr>
            <w:tcW w:w="939" w:type="dxa"/>
            <w:vAlign w:val="bottom"/>
          </w:tcPr>
          <w:p w14:paraId="2DF6FFE3" w14:textId="71AE8421"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75.44</w:t>
            </w:r>
            <w:r w:rsidR="001E4D4D">
              <w:rPr>
                <w:color w:val="000000"/>
                <w:sz w:val="22"/>
                <w:szCs w:val="22"/>
              </w:rPr>
              <w:t>4</w:t>
            </w:r>
          </w:p>
        </w:tc>
      </w:tr>
      <w:tr w:rsidR="007A7164" w:rsidRPr="00EC59FD" w14:paraId="1BC9D148" w14:textId="77777777" w:rsidTr="001701C3">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574" w:type="dxa"/>
            <w:vAlign w:val="bottom"/>
          </w:tcPr>
          <w:p w14:paraId="21FF621D" w14:textId="395A1C0C" w:rsidR="007A7164" w:rsidRPr="00EC59FD" w:rsidRDefault="007A7164" w:rsidP="00A82C2B">
            <w:pPr>
              <w:spacing w:line="480" w:lineRule="auto"/>
              <w:rPr>
                <w:color w:val="000000"/>
                <w:sz w:val="22"/>
                <w:szCs w:val="22"/>
              </w:rPr>
            </w:pPr>
            <w:r w:rsidRPr="00EC59FD">
              <w:rPr>
                <w:color w:val="000000"/>
                <w:sz w:val="22"/>
                <w:szCs w:val="22"/>
              </w:rPr>
              <w:t>Gra</w:t>
            </w:r>
            <w:r w:rsidR="00842CEA">
              <w:rPr>
                <w:color w:val="000000"/>
                <w:sz w:val="22"/>
                <w:szCs w:val="22"/>
              </w:rPr>
              <w:t>y</w:t>
            </w:r>
          </w:p>
        </w:tc>
        <w:tc>
          <w:tcPr>
            <w:tcW w:w="871" w:type="dxa"/>
            <w:vAlign w:val="bottom"/>
          </w:tcPr>
          <w:p w14:paraId="5D63BBE3"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50</w:t>
            </w:r>
          </w:p>
        </w:tc>
        <w:tc>
          <w:tcPr>
            <w:tcW w:w="871" w:type="dxa"/>
            <w:vAlign w:val="bottom"/>
          </w:tcPr>
          <w:p w14:paraId="562BECFF"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871" w:type="dxa"/>
            <w:vAlign w:val="bottom"/>
          </w:tcPr>
          <w:p w14:paraId="6E2FE44D"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871" w:type="dxa"/>
            <w:vAlign w:val="bottom"/>
          </w:tcPr>
          <w:p w14:paraId="3E564CDE"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871" w:type="dxa"/>
            <w:vAlign w:val="bottom"/>
          </w:tcPr>
          <w:p w14:paraId="0FCFB3E6"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939" w:type="dxa"/>
            <w:vAlign w:val="bottom"/>
          </w:tcPr>
          <w:p w14:paraId="2E352A77" w14:textId="5A8CE4E4"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18.913</w:t>
            </w:r>
          </w:p>
        </w:tc>
        <w:tc>
          <w:tcPr>
            <w:tcW w:w="939" w:type="dxa"/>
            <w:vAlign w:val="bottom"/>
          </w:tcPr>
          <w:p w14:paraId="48AADBA4" w14:textId="66664FBD"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18.913</w:t>
            </w:r>
          </w:p>
        </w:tc>
        <w:tc>
          <w:tcPr>
            <w:tcW w:w="939" w:type="dxa"/>
            <w:vAlign w:val="bottom"/>
          </w:tcPr>
          <w:p w14:paraId="5DB8F632" w14:textId="4F0FD7F4"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118.913</w:t>
            </w:r>
          </w:p>
        </w:tc>
      </w:tr>
      <w:tr w:rsidR="007A7164" w:rsidRPr="00EC59FD" w14:paraId="3EBC727C" w14:textId="77777777" w:rsidTr="001701C3">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574" w:type="dxa"/>
            <w:vAlign w:val="bottom"/>
          </w:tcPr>
          <w:p w14:paraId="286E66F6" w14:textId="77777777" w:rsidR="007A7164" w:rsidRPr="00EC59FD" w:rsidRDefault="007A7164" w:rsidP="00A82C2B">
            <w:pPr>
              <w:spacing w:line="480" w:lineRule="auto"/>
              <w:rPr>
                <w:color w:val="000000"/>
                <w:sz w:val="22"/>
                <w:szCs w:val="22"/>
              </w:rPr>
            </w:pPr>
            <w:r w:rsidRPr="00EC59FD">
              <w:rPr>
                <w:color w:val="000000"/>
                <w:sz w:val="22"/>
                <w:szCs w:val="22"/>
              </w:rPr>
              <w:t>Black</w:t>
            </w:r>
          </w:p>
        </w:tc>
        <w:tc>
          <w:tcPr>
            <w:tcW w:w="871" w:type="dxa"/>
            <w:vAlign w:val="bottom"/>
          </w:tcPr>
          <w:p w14:paraId="2E70C0DD"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871" w:type="dxa"/>
            <w:vAlign w:val="bottom"/>
          </w:tcPr>
          <w:p w14:paraId="36A39B6D"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871" w:type="dxa"/>
            <w:vAlign w:val="bottom"/>
          </w:tcPr>
          <w:p w14:paraId="3D8E86D4"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871" w:type="dxa"/>
            <w:vAlign w:val="bottom"/>
          </w:tcPr>
          <w:p w14:paraId="1FD751E1"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871" w:type="dxa"/>
            <w:vAlign w:val="bottom"/>
          </w:tcPr>
          <w:p w14:paraId="226CD691"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EC59FD">
              <w:rPr>
                <w:color w:val="000000"/>
                <w:sz w:val="22"/>
                <w:szCs w:val="22"/>
              </w:rPr>
              <w:t>0</w:t>
            </w:r>
          </w:p>
        </w:tc>
        <w:tc>
          <w:tcPr>
            <w:tcW w:w="939" w:type="dxa"/>
            <w:vAlign w:val="bottom"/>
          </w:tcPr>
          <w:p w14:paraId="44704A7F"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0</w:t>
            </w:r>
          </w:p>
        </w:tc>
        <w:tc>
          <w:tcPr>
            <w:tcW w:w="939" w:type="dxa"/>
            <w:vAlign w:val="bottom"/>
          </w:tcPr>
          <w:p w14:paraId="22E6D177"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0</w:t>
            </w:r>
          </w:p>
        </w:tc>
        <w:tc>
          <w:tcPr>
            <w:tcW w:w="939" w:type="dxa"/>
            <w:vAlign w:val="bottom"/>
          </w:tcPr>
          <w:p w14:paraId="0BFE8838" w14:textId="77777777" w:rsidR="007A7164" w:rsidRPr="00EC59FD" w:rsidRDefault="007A7164" w:rsidP="00A82C2B">
            <w:pPr>
              <w:spacing w:line="480" w:lineRule="auto"/>
              <w:cnfStyle w:val="000000000000" w:firstRow="0" w:lastRow="0" w:firstColumn="0" w:lastColumn="0" w:oddVBand="0" w:evenVBand="0" w:oddHBand="0" w:evenHBand="0" w:firstRowFirstColumn="0" w:firstRowLastColumn="0" w:lastRowFirstColumn="0" w:lastRowLastColumn="0"/>
              <w:rPr>
                <w:sz w:val="22"/>
                <w:szCs w:val="22"/>
              </w:rPr>
            </w:pPr>
            <w:r w:rsidRPr="00EC59FD">
              <w:rPr>
                <w:color w:val="000000"/>
                <w:sz w:val="22"/>
                <w:szCs w:val="22"/>
              </w:rPr>
              <w:t>0</w:t>
            </w:r>
          </w:p>
        </w:tc>
      </w:tr>
    </w:tbl>
    <w:p w14:paraId="733F4214" w14:textId="77777777" w:rsidR="007A7164" w:rsidRPr="00387E70" w:rsidRDefault="007A7164" w:rsidP="00A82C2B">
      <w:pPr>
        <w:spacing w:after="0" w:line="480" w:lineRule="auto"/>
      </w:pPr>
    </w:p>
    <w:p w14:paraId="42AB6CA6" w14:textId="3BAE8029" w:rsidR="007A7164" w:rsidRDefault="007A7164" w:rsidP="00A82C2B">
      <w:pPr>
        <w:spacing w:after="0" w:line="480" w:lineRule="auto"/>
        <w:rPr>
          <w:b/>
          <w:bCs/>
        </w:rPr>
      </w:pPr>
      <w:r w:rsidRPr="003A71E7">
        <w:rPr>
          <w:b/>
          <w:bCs/>
        </w:rPr>
        <w:t>Results</w:t>
      </w:r>
      <w:r>
        <w:rPr>
          <w:b/>
          <w:bCs/>
        </w:rPr>
        <w:t xml:space="preserve"> and </w:t>
      </w:r>
      <w:r w:rsidR="00B961A8">
        <w:rPr>
          <w:b/>
          <w:bCs/>
        </w:rPr>
        <w:t>D</w:t>
      </w:r>
      <w:r>
        <w:rPr>
          <w:b/>
          <w:bCs/>
        </w:rPr>
        <w:t>iscussion</w:t>
      </w:r>
    </w:p>
    <w:p w14:paraId="67A85645" w14:textId="0EB2E669" w:rsidR="007974A2" w:rsidRDefault="007974A2" w:rsidP="00A82C2B">
      <w:pPr>
        <w:spacing w:after="0" w:line="480" w:lineRule="auto"/>
        <w:ind w:firstLine="720"/>
      </w:pPr>
      <w:r>
        <w:t xml:space="preserve">Figure S2 shows the mean proportion of times participants chose the more opaque side as appearing more opaque. </w:t>
      </w:r>
      <w:r w:rsidR="007A7164">
        <w:t>Given participants were asked to select the more see-through (less opaque) side, we infer</w:t>
      </w:r>
      <w:r w:rsidR="00667E02">
        <w:t>r</w:t>
      </w:r>
      <w:r w:rsidR="007A7164">
        <w:t xml:space="preserve">ed that the side not selected </w:t>
      </w:r>
      <w:r>
        <w:t>was</w:t>
      </w:r>
      <w:r w:rsidR="007A7164">
        <w:t xml:space="preserve"> perceived as less see-through (more opaque). We discuss </w:t>
      </w:r>
      <w:r>
        <w:t xml:space="preserve">the results </w:t>
      </w:r>
      <w:r w:rsidR="007A7164">
        <w:t xml:space="preserve">and plot the </w:t>
      </w:r>
      <w:r>
        <w:t xml:space="preserve">data </w:t>
      </w:r>
      <w:r w:rsidR="007A7164">
        <w:t xml:space="preserve">in terms of responses aligning with participants inferring the more opaque side (according to our definition of opaque) appeared </w:t>
      </w:r>
      <w:r w:rsidR="0068325A">
        <w:t xml:space="preserve">as </w:t>
      </w:r>
      <w:r w:rsidR="007A7164">
        <w:t>more opaqu</w:t>
      </w:r>
      <w:r w:rsidR="0068325A">
        <w:t>e than the other side.</w:t>
      </w:r>
    </w:p>
    <w:p w14:paraId="39EF3045" w14:textId="7B3ECA0D" w:rsidR="001B46ED" w:rsidRDefault="001B46ED" w:rsidP="001B46ED">
      <w:pPr>
        <w:spacing w:after="0" w:line="480" w:lineRule="auto"/>
        <w:jc w:val="center"/>
      </w:pPr>
    </w:p>
    <w:p w14:paraId="065F6E12" w14:textId="531B04E1" w:rsidR="0039686E" w:rsidRDefault="0039686E" w:rsidP="001B46ED">
      <w:pPr>
        <w:spacing w:after="0" w:line="480" w:lineRule="auto"/>
        <w:jc w:val="center"/>
      </w:pPr>
      <w:r>
        <w:rPr>
          <w:noProof/>
        </w:rPr>
        <w:lastRenderedPageBreak/>
        <w:drawing>
          <wp:inline distT="0" distB="0" distL="0" distR="0" wp14:anchorId="256B62C7" wp14:editId="59BE88CD">
            <wp:extent cx="4965700" cy="2520950"/>
            <wp:effectExtent l="0" t="0" r="0" b="0"/>
            <wp:docPr id="16081032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65700" cy="2520950"/>
                    </a:xfrm>
                    <a:prstGeom prst="rect">
                      <a:avLst/>
                    </a:prstGeom>
                    <a:noFill/>
                    <a:ln>
                      <a:noFill/>
                    </a:ln>
                  </pic:spPr>
                </pic:pic>
              </a:graphicData>
            </a:graphic>
          </wp:inline>
        </w:drawing>
      </w:r>
    </w:p>
    <w:p w14:paraId="281B9A17" w14:textId="7342FF6F" w:rsidR="001B46ED" w:rsidRPr="00811444" w:rsidRDefault="001B46ED" w:rsidP="001B46ED">
      <w:pPr>
        <w:spacing w:after="0" w:line="480" w:lineRule="auto"/>
        <w:ind w:left="720"/>
      </w:pPr>
      <w:r w:rsidRPr="00277683">
        <w:rPr>
          <w:b/>
          <w:bCs/>
        </w:rPr>
        <w:t>F</w:t>
      </w:r>
      <w:r>
        <w:rPr>
          <w:b/>
          <w:bCs/>
        </w:rPr>
        <w:t xml:space="preserve">igure S2. </w:t>
      </w:r>
      <w:r>
        <w:t xml:space="preserve">Results of Experiment S1. Plots show the mean proportion of times the opaque side was selected as appearing more opaque for each condition, in which the more opaque side was either saturated or gray. Error bars represent standard errors of the mean. Histograms show </w:t>
      </w:r>
      <w:r w:rsidR="00606604">
        <w:t xml:space="preserve">the </w:t>
      </w:r>
      <w:r>
        <w:t>number of participants with</w:t>
      </w:r>
      <w:r w:rsidR="00606604">
        <w:t xml:space="preserve"> a</w:t>
      </w:r>
      <w:r>
        <w:t xml:space="preserve"> mean proportion of the opaque side appearing more opaque at each .1 interval. </w:t>
      </w:r>
    </w:p>
    <w:p w14:paraId="0CDA9E14" w14:textId="77777777" w:rsidR="001B46ED" w:rsidRDefault="001B46ED" w:rsidP="00A82C2B">
      <w:pPr>
        <w:spacing w:after="0" w:line="480" w:lineRule="auto"/>
        <w:ind w:firstLine="720"/>
      </w:pPr>
    </w:p>
    <w:p w14:paraId="43E3EF31" w14:textId="608167D3" w:rsidR="0072758E" w:rsidRDefault="0072758E" w:rsidP="0072758E">
      <w:pPr>
        <w:spacing w:after="0" w:line="480" w:lineRule="auto"/>
        <w:ind w:firstLine="720"/>
      </w:pPr>
      <w:r>
        <w:t xml:space="preserve">We used a </w:t>
      </w:r>
      <w:r w:rsidR="00B961A8">
        <w:t>Generalized Linear Mixed-</w:t>
      </w:r>
      <w:r w:rsidR="00B961A8" w:rsidRPr="000021B8">
        <w:t>Effect Regression model (</w:t>
      </w:r>
      <w:r w:rsidRPr="000021B8">
        <w:t>GLMER</w:t>
      </w:r>
      <w:r w:rsidR="00B961A8" w:rsidRPr="000021B8">
        <w:t>)</w:t>
      </w:r>
      <w:r w:rsidR="00E80042" w:rsidRPr="00C63E39">
        <w:rPr>
          <w:rStyle w:val="FootnoteReference"/>
        </w:rPr>
        <w:footnoteReference w:id="1"/>
      </w:r>
      <w:r w:rsidR="00B961A8" w:rsidRPr="000021B8">
        <w:t xml:space="preserve"> </w:t>
      </w:r>
      <w:r w:rsidRPr="000021B8">
        <w:t>to</w:t>
      </w:r>
      <w:r>
        <w:t xml:space="preserve"> predict whether the more opaque side appeared more opaque (1 = no, 0 = yes; reverse coded from original task of selecting more see-through side) from a factor coding whether the more opaque side was saturated (.5) vs. desaturated (-.5), a factor coding whether the saturated side was green (.5) or blue (-.5), their interaction, and a by-subject random intercept. Only the intercept was significant, which indicates participants selected the more transparent side (less opaque) more often than chance as the side appearing more see-through. It follows, participants viewed the more opaque side more often than chance as the side appearing more opaque (Table S2). </w:t>
      </w:r>
    </w:p>
    <w:p w14:paraId="3EF47972" w14:textId="77777777" w:rsidR="0072758E" w:rsidRDefault="0072758E" w:rsidP="00A82C2B">
      <w:pPr>
        <w:spacing w:after="0" w:line="480" w:lineRule="auto"/>
        <w:ind w:firstLine="720"/>
      </w:pPr>
    </w:p>
    <w:p w14:paraId="0629DC99" w14:textId="5B82DB14" w:rsidR="001B46ED" w:rsidRPr="00986C83" w:rsidRDefault="001B46ED" w:rsidP="000129EA">
      <w:pPr>
        <w:spacing w:after="0" w:line="480" w:lineRule="auto"/>
        <w:ind w:left="720"/>
      </w:pPr>
      <w:r w:rsidRPr="00986C83">
        <w:rPr>
          <w:b/>
          <w:bCs/>
        </w:rPr>
        <w:t xml:space="preserve">Table </w:t>
      </w:r>
      <w:r>
        <w:rPr>
          <w:b/>
          <w:bCs/>
        </w:rPr>
        <w:t>S2</w:t>
      </w:r>
      <w:r w:rsidRPr="00986C83">
        <w:rPr>
          <w:b/>
          <w:bCs/>
        </w:rPr>
        <w:t xml:space="preserve">. </w:t>
      </w:r>
      <w:r>
        <w:t>Experiment S1 GLMER model predicting</w:t>
      </w:r>
      <w:r w:rsidRPr="00986C83">
        <w:t xml:space="preserve"> </w:t>
      </w:r>
      <w:r>
        <w:t xml:space="preserve">whether the more opaque side was selected from a factor coding whether the </w:t>
      </w:r>
      <w:r w:rsidR="0039686E">
        <w:t>more opaque side was</w:t>
      </w:r>
      <w:r>
        <w:t xml:space="preserve"> saturated (.5) vs. gray (-.5) [</w:t>
      </w:r>
      <w:r w:rsidR="00A04F65">
        <w:rPr>
          <w:i/>
          <w:iCs/>
        </w:rPr>
        <w:t>Saturation of Opaque Side</w:t>
      </w:r>
      <w:r>
        <w:t>], a factor coding whether the saturated side of the colormap was green (.5) or blue (-.5) [</w:t>
      </w:r>
      <w:r>
        <w:rPr>
          <w:i/>
          <w:iCs/>
        </w:rPr>
        <w:t>Saturated Hue</w:t>
      </w:r>
      <w:r>
        <w:t xml:space="preserve">], their interaction, and a by-subject random intercept. </w:t>
      </w:r>
      <w:r w:rsidR="000129EA">
        <w:t xml:space="preserve">Odds ratio (OR) 95% confidence intervals [2.5%, 97.5%] calculated using boot </w:t>
      </w:r>
      <w:r w:rsidR="000129EA" w:rsidRPr="00556FBD">
        <w:t>method with 2000 simulations (</w:t>
      </w:r>
      <w:r w:rsidR="001D3F71" w:rsidRPr="00556FBD">
        <w:t>35</w:t>
      </w:r>
      <w:r w:rsidR="000129EA" w:rsidRPr="00556FBD">
        <w:t xml:space="preserve"> iterations failed to converge and were excluded).</w:t>
      </w:r>
    </w:p>
    <w:tbl>
      <w:tblPr>
        <w:tblStyle w:val="GridTable3-Accent3"/>
        <w:tblW w:w="10210" w:type="dxa"/>
        <w:jc w:val="center"/>
        <w:tblLayout w:type="fixed"/>
        <w:tblLook w:val="04A0" w:firstRow="1" w:lastRow="0" w:firstColumn="1" w:lastColumn="0" w:noHBand="0" w:noVBand="1"/>
      </w:tblPr>
      <w:tblGrid>
        <w:gridCol w:w="4320"/>
        <w:gridCol w:w="1080"/>
        <w:gridCol w:w="1170"/>
        <w:gridCol w:w="900"/>
        <w:gridCol w:w="630"/>
        <w:gridCol w:w="720"/>
        <w:gridCol w:w="1390"/>
      </w:tblGrid>
      <w:tr w:rsidR="005368AA" w:rsidRPr="009545DF" w14:paraId="314E78E0" w14:textId="095CF232" w:rsidTr="00CF3519">
        <w:trPr>
          <w:cnfStyle w:val="100000000000" w:firstRow="1" w:lastRow="0" w:firstColumn="0" w:lastColumn="0" w:oddVBand="0" w:evenVBand="0" w:oddHBand="0" w:evenHBand="0" w:firstRowFirstColumn="0" w:firstRowLastColumn="0" w:lastRowFirstColumn="0" w:lastRowLastColumn="0"/>
          <w:trHeight w:hRule="exact" w:val="571"/>
          <w:jc w:val="center"/>
        </w:trPr>
        <w:tc>
          <w:tcPr>
            <w:cnfStyle w:val="001000000100" w:firstRow="0" w:lastRow="0" w:firstColumn="1" w:lastColumn="0" w:oddVBand="0" w:evenVBand="0" w:oddHBand="0" w:evenHBand="0" w:firstRowFirstColumn="1" w:firstRowLastColumn="0" w:lastRowFirstColumn="0" w:lastRowLastColumn="0"/>
            <w:tcW w:w="4320" w:type="dxa"/>
          </w:tcPr>
          <w:p w14:paraId="0F0085DE" w14:textId="77777777" w:rsidR="000129EA" w:rsidRPr="009545DF" w:rsidRDefault="000129EA" w:rsidP="00A17B5A">
            <w:pPr>
              <w:spacing w:line="480" w:lineRule="auto"/>
              <w:rPr>
                <w:sz w:val="20"/>
                <w:szCs w:val="20"/>
              </w:rPr>
            </w:pPr>
          </w:p>
        </w:tc>
        <w:tc>
          <w:tcPr>
            <w:tcW w:w="1080" w:type="dxa"/>
          </w:tcPr>
          <w:p w14:paraId="221C568A" w14:textId="77777777" w:rsidR="000129EA" w:rsidRPr="00BF0475" w:rsidRDefault="000129EA" w:rsidP="00A17B5A">
            <w:pPr>
              <w:spacing w:line="480" w:lineRule="auto"/>
              <w:jc w:val="center"/>
              <w:cnfStyle w:val="100000000000" w:firstRow="1" w:lastRow="0" w:firstColumn="0" w:lastColumn="0" w:oddVBand="0" w:evenVBand="0" w:oddHBand="0" w:evenHBand="0" w:firstRowFirstColumn="0" w:firstRowLastColumn="0" w:lastRowFirstColumn="0" w:lastRowLastColumn="0"/>
              <w:rPr>
                <w:i/>
                <w:iCs/>
                <w:sz w:val="22"/>
                <w:szCs w:val="22"/>
              </w:rPr>
            </w:pPr>
            <w:r w:rsidRPr="00BF0475">
              <w:rPr>
                <w:i/>
                <w:iCs/>
                <w:sz w:val="22"/>
                <w:szCs w:val="22"/>
              </w:rPr>
              <w:t>Estimate</w:t>
            </w:r>
          </w:p>
        </w:tc>
        <w:tc>
          <w:tcPr>
            <w:tcW w:w="1170" w:type="dxa"/>
          </w:tcPr>
          <w:p w14:paraId="3430AB26" w14:textId="77777777" w:rsidR="000129EA" w:rsidRPr="00BF0475" w:rsidRDefault="000129EA" w:rsidP="00A17B5A">
            <w:pPr>
              <w:spacing w:line="480" w:lineRule="auto"/>
              <w:jc w:val="center"/>
              <w:cnfStyle w:val="100000000000" w:firstRow="1" w:lastRow="0" w:firstColumn="0" w:lastColumn="0" w:oddVBand="0" w:evenVBand="0" w:oddHBand="0" w:evenHBand="0" w:firstRowFirstColumn="0" w:firstRowLastColumn="0" w:lastRowFirstColumn="0" w:lastRowLastColumn="0"/>
              <w:rPr>
                <w:i/>
                <w:iCs/>
                <w:sz w:val="22"/>
                <w:szCs w:val="22"/>
              </w:rPr>
            </w:pPr>
            <w:r w:rsidRPr="00BF0475">
              <w:rPr>
                <w:i/>
                <w:iCs/>
                <w:sz w:val="22"/>
                <w:szCs w:val="22"/>
              </w:rPr>
              <w:t>Std. Error</w:t>
            </w:r>
          </w:p>
        </w:tc>
        <w:tc>
          <w:tcPr>
            <w:tcW w:w="900" w:type="dxa"/>
          </w:tcPr>
          <w:p w14:paraId="4A22A16D" w14:textId="77777777" w:rsidR="000129EA" w:rsidRPr="00BF0475" w:rsidRDefault="000129EA" w:rsidP="00A17B5A">
            <w:pPr>
              <w:spacing w:line="480" w:lineRule="auto"/>
              <w:jc w:val="center"/>
              <w:cnfStyle w:val="100000000000" w:firstRow="1" w:lastRow="0" w:firstColumn="0" w:lastColumn="0" w:oddVBand="0" w:evenVBand="0" w:oddHBand="0" w:evenHBand="0" w:firstRowFirstColumn="0" w:firstRowLastColumn="0" w:lastRowFirstColumn="0" w:lastRowLastColumn="0"/>
              <w:rPr>
                <w:i/>
                <w:iCs/>
                <w:sz w:val="22"/>
                <w:szCs w:val="22"/>
              </w:rPr>
            </w:pPr>
            <w:r w:rsidRPr="00BF0475">
              <w:rPr>
                <w:i/>
                <w:iCs/>
                <w:sz w:val="22"/>
                <w:szCs w:val="22"/>
              </w:rPr>
              <w:t>z value</w:t>
            </w:r>
          </w:p>
        </w:tc>
        <w:tc>
          <w:tcPr>
            <w:tcW w:w="630" w:type="dxa"/>
          </w:tcPr>
          <w:p w14:paraId="2D97BD86" w14:textId="77777777" w:rsidR="000129EA" w:rsidRPr="00BF0475" w:rsidRDefault="000129EA" w:rsidP="00A17B5A">
            <w:pPr>
              <w:spacing w:line="480" w:lineRule="auto"/>
              <w:jc w:val="center"/>
              <w:cnfStyle w:val="100000000000" w:firstRow="1" w:lastRow="0" w:firstColumn="0" w:lastColumn="0" w:oddVBand="0" w:evenVBand="0" w:oddHBand="0" w:evenHBand="0" w:firstRowFirstColumn="0" w:firstRowLastColumn="0" w:lastRowFirstColumn="0" w:lastRowLastColumn="0"/>
              <w:rPr>
                <w:i/>
                <w:iCs/>
                <w:sz w:val="22"/>
                <w:szCs w:val="22"/>
              </w:rPr>
            </w:pPr>
            <w:r w:rsidRPr="00BF0475">
              <w:rPr>
                <w:i/>
                <w:iCs/>
                <w:sz w:val="22"/>
                <w:szCs w:val="22"/>
              </w:rPr>
              <w:t>p</w:t>
            </w:r>
          </w:p>
        </w:tc>
        <w:tc>
          <w:tcPr>
            <w:tcW w:w="720" w:type="dxa"/>
          </w:tcPr>
          <w:p w14:paraId="5D8504A6" w14:textId="51A754EC" w:rsidR="000129EA" w:rsidRPr="002604D3" w:rsidRDefault="000129EA" w:rsidP="00D80A00">
            <w:pPr>
              <w:jc w:val="center"/>
              <w:cnfStyle w:val="100000000000" w:firstRow="1" w:lastRow="0" w:firstColumn="0" w:lastColumn="0" w:oddVBand="0" w:evenVBand="0" w:oddHBand="0" w:evenHBand="0" w:firstRowFirstColumn="0" w:firstRowLastColumn="0" w:lastRowFirstColumn="0" w:lastRowLastColumn="0"/>
              <w:rPr>
                <w:b w:val="0"/>
                <w:bCs w:val="0"/>
                <w:i/>
                <w:iCs/>
                <w:sz w:val="22"/>
                <w:szCs w:val="22"/>
              </w:rPr>
            </w:pPr>
            <w:r w:rsidRPr="002604D3">
              <w:rPr>
                <w:i/>
                <w:iCs/>
                <w:sz w:val="22"/>
                <w:szCs w:val="22"/>
              </w:rPr>
              <w:t>OR</w:t>
            </w:r>
          </w:p>
          <w:p w14:paraId="272D10A3" w14:textId="57E217E2" w:rsidR="000129EA" w:rsidRPr="002604D3" w:rsidRDefault="000129EA" w:rsidP="00D80A00">
            <w:pPr>
              <w:jc w:val="center"/>
              <w:cnfStyle w:val="100000000000" w:firstRow="1" w:lastRow="0" w:firstColumn="0" w:lastColumn="0" w:oddVBand="0" w:evenVBand="0" w:oddHBand="0" w:evenHBand="0" w:firstRowFirstColumn="0" w:firstRowLastColumn="0" w:lastRowFirstColumn="0" w:lastRowLastColumn="0"/>
              <w:rPr>
                <w:i/>
                <w:iCs/>
                <w:sz w:val="22"/>
                <w:szCs w:val="22"/>
              </w:rPr>
            </w:pPr>
          </w:p>
        </w:tc>
        <w:tc>
          <w:tcPr>
            <w:tcW w:w="1390" w:type="dxa"/>
          </w:tcPr>
          <w:p w14:paraId="4DC40D1A" w14:textId="24EFE961" w:rsidR="000129EA" w:rsidRPr="002604D3" w:rsidDel="0039686E" w:rsidRDefault="000129EA" w:rsidP="00D80A00">
            <w:pPr>
              <w:jc w:val="center"/>
              <w:cnfStyle w:val="100000000000" w:firstRow="1" w:lastRow="0" w:firstColumn="0" w:lastColumn="0" w:oddVBand="0" w:evenVBand="0" w:oddHBand="0" w:evenHBand="0" w:firstRowFirstColumn="0" w:firstRowLastColumn="0" w:lastRowFirstColumn="0" w:lastRowLastColumn="0"/>
              <w:rPr>
                <w:i/>
                <w:iCs/>
                <w:sz w:val="22"/>
                <w:szCs w:val="22"/>
              </w:rPr>
            </w:pPr>
            <w:r w:rsidRPr="002604D3">
              <w:rPr>
                <w:i/>
                <w:iCs/>
                <w:sz w:val="22"/>
                <w:szCs w:val="22"/>
              </w:rPr>
              <w:t>95% CI</w:t>
            </w:r>
          </w:p>
        </w:tc>
      </w:tr>
      <w:tr w:rsidR="000129EA" w:rsidRPr="009545DF" w14:paraId="678DE50F" w14:textId="75378D56" w:rsidTr="00CF3519">
        <w:trPr>
          <w:cnfStyle w:val="000000100000" w:firstRow="0" w:lastRow="0" w:firstColumn="0" w:lastColumn="0" w:oddVBand="0" w:evenVBand="0" w:oddHBand="1" w:evenHBand="0" w:firstRowFirstColumn="0" w:firstRowLastColumn="0" w:lastRowFirstColumn="0" w:lastRowLastColumn="0"/>
          <w:trHeight w:hRule="exact" w:val="571"/>
          <w:jc w:val="center"/>
        </w:trPr>
        <w:tc>
          <w:tcPr>
            <w:cnfStyle w:val="001000000000" w:firstRow="0" w:lastRow="0" w:firstColumn="1" w:lastColumn="0" w:oddVBand="0" w:evenVBand="0" w:oddHBand="0" w:evenHBand="0" w:firstRowFirstColumn="0" w:firstRowLastColumn="0" w:lastRowFirstColumn="0" w:lastRowLastColumn="0"/>
            <w:tcW w:w="4320" w:type="dxa"/>
          </w:tcPr>
          <w:p w14:paraId="2A7FEFE2" w14:textId="77777777" w:rsidR="000129EA" w:rsidRPr="00A93214" w:rsidRDefault="000129EA" w:rsidP="00A17B5A">
            <w:pPr>
              <w:spacing w:line="480" w:lineRule="auto"/>
              <w:rPr>
                <w:i w:val="0"/>
                <w:iCs w:val="0"/>
                <w:sz w:val="22"/>
                <w:szCs w:val="22"/>
              </w:rPr>
            </w:pPr>
            <w:r w:rsidRPr="00A93214">
              <w:rPr>
                <w:i w:val="0"/>
                <w:iCs w:val="0"/>
                <w:sz w:val="22"/>
                <w:szCs w:val="22"/>
              </w:rPr>
              <w:t>Intercept</w:t>
            </w:r>
          </w:p>
        </w:tc>
        <w:tc>
          <w:tcPr>
            <w:tcW w:w="1080" w:type="dxa"/>
          </w:tcPr>
          <w:p w14:paraId="09228806" w14:textId="77777777" w:rsidR="000129EA" w:rsidRPr="00BF0475" w:rsidRDefault="000129EA" w:rsidP="00A17B5A">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F0475">
              <w:rPr>
                <w:sz w:val="22"/>
                <w:szCs w:val="22"/>
              </w:rPr>
              <w:t>-8.540</w:t>
            </w:r>
          </w:p>
        </w:tc>
        <w:tc>
          <w:tcPr>
            <w:tcW w:w="1170" w:type="dxa"/>
          </w:tcPr>
          <w:p w14:paraId="0CC8F645" w14:textId="42C0CA3B" w:rsidR="000129EA" w:rsidRPr="00BF0475" w:rsidRDefault="000129EA" w:rsidP="00A17B5A">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F0475">
              <w:rPr>
                <w:sz w:val="22"/>
                <w:szCs w:val="22"/>
              </w:rPr>
              <w:t>1.35</w:t>
            </w:r>
            <w:r w:rsidR="006F4083">
              <w:rPr>
                <w:sz w:val="22"/>
                <w:szCs w:val="22"/>
              </w:rPr>
              <w:t>1</w:t>
            </w:r>
          </w:p>
        </w:tc>
        <w:tc>
          <w:tcPr>
            <w:tcW w:w="900" w:type="dxa"/>
          </w:tcPr>
          <w:p w14:paraId="149C6F5D" w14:textId="1E2A4FC4" w:rsidR="000129EA" w:rsidRPr="00BF0475" w:rsidRDefault="000129EA" w:rsidP="00A17B5A">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F0475">
              <w:rPr>
                <w:sz w:val="22"/>
                <w:szCs w:val="22"/>
              </w:rPr>
              <w:t>-6.3</w:t>
            </w:r>
            <w:r w:rsidR="006F4083">
              <w:rPr>
                <w:sz w:val="22"/>
                <w:szCs w:val="22"/>
              </w:rPr>
              <w:t>20</w:t>
            </w:r>
          </w:p>
        </w:tc>
        <w:tc>
          <w:tcPr>
            <w:tcW w:w="630" w:type="dxa"/>
          </w:tcPr>
          <w:p w14:paraId="50690266" w14:textId="77777777" w:rsidR="000129EA" w:rsidRPr="00BF0475" w:rsidRDefault="000129EA" w:rsidP="00A17B5A">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F0475">
              <w:rPr>
                <w:sz w:val="22"/>
                <w:szCs w:val="22"/>
              </w:rPr>
              <w:t>***</w:t>
            </w:r>
          </w:p>
        </w:tc>
        <w:tc>
          <w:tcPr>
            <w:tcW w:w="720" w:type="dxa"/>
          </w:tcPr>
          <w:p w14:paraId="1622B55C" w14:textId="542D0837" w:rsidR="000129EA" w:rsidRPr="002604D3" w:rsidRDefault="000129EA" w:rsidP="005A4138">
            <w:pPr>
              <w:jc w:val="center"/>
              <w:cnfStyle w:val="000000100000" w:firstRow="0" w:lastRow="0" w:firstColumn="0" w:lastColumn="0" w:oddVBand="0" w:evenVBand="0" w:oddHBand="1" w:evenHBand="0" w:firstRowFirstColumn="0" w:firstRowLastColumn="0" w:lastRowFirstColumn="0" w:lastRowLastColumn="0"/>
              <w:rPr>
                <w:sz w:val="22"/>
                <w:szCs w:val="22"/>
              </w:rPr>
            </w:pPr>
            <w:r w:rsidRPr="002604D3">
              <w:rPr>
                <w:sz w:val="22"/>
                <w:szCs w:val="22"/>
              </w:rPr>
              <w:t>.000</w:t>
            </w:r>
          </w:p>
          <w:p w14:paraId="746FA71F" w14:textId="1483FE02" w:rsidR="000129EA" w:rsidRPr="002604D3" w:rsidRDefault="000129EA" w:rsidP="005A4138">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390" w:type="dxa"/>
          </w:tcPr>
          <w:p w14:paraId="6F3615D9" w14:textId="33E1F7C7" w:rsidR="000129EA" w:rsidRPr="002604D3" w:rsidRDefault="000129EA" w:rsidP="005A4138">
            <w:pPr>
              <w:jc w:val="center"/>
              <w:cnfStyle w:val="000000100000" w:firstRow="0" w:lastRow="0" w:firstColumn="0" w:lastColumn="0" w:oddVBand="0" w:evenVBand="0" w:oddHBand="1" w:evenHBand="0" w:firstRowFirstColumn="0" w:firstRowLastColumn="0" w:lastRowFirstColumn="0" w:lastRowLastColumn="0"/>
              <w:rPr>
                <w:sz w:val="22"/>
                <w:szCs w:val="22"/>
              </w:rPr>
            </w:pPr>
            <w:r w:rsidRPr="002604D3">
              <w:rPr>
                <w:sz w:val="22"/>
                <w:szCs w:val="22"/>
              </w:rPr>
              <w:t>[.000, .00</w:t>
            </w:r>
            <w:r w:rsidR="00E97D82" w:rsidRPr="002604D3">
              <w:rPr>
                <w:sz w:val="22"/>
                <w:szCs w:val="22"/>
              </w:rPr>
              <w:t>0</w:t>
            </w:r>
            <w:r w:rsidRPr="002604D3">
              <w:rPr>
                <w:sz w:val="22"/>
                <w:szCs w:val="22"/>
              </w:rPr>
              <w:t>]</w:t>
            </w:r>
          </w:p>
        </w:tc>
      </w:tr>
      <w:tr w:rsidR="005368AA" w:rsidRPr="009545DF" w14:paraId="32F67B72" w14:textId="08F11E8C" w:rsidTr="00CF3519">
        <w:trPr>
          <w:trHeight w:hRule="exact" w:val="571"/>
          <w:jc w:val="center"/>
        </w:trPr>
        <w:tc>
          <w:tcPr>
            <w:cnfStyle w:val="001000000000" w:firstRow="0" w:lastRow="0" w:firstColumn="1" w:lastColumn="0" w:oddVBand="0" w:evenVBand="0" w:oddHBand="0" w:evenHBand="0" w:firstRowFirstColumn="0" w:firstRowLastColumn="0" w:lastRowFirstColumn="0" w:lastRowLastColumn="0"/>
            <w:tcW w:w="4320" w:type="dxa"/>
          </w:tcPr>
          <w:p w14:paraId="499960C4" w14:textId="3909942C" w:rsidR="000129EA" w:rsidRPr="00A93214" w:rsidRDefault="00D56397" w:rsidP="00A17B5A">
            <w:pPr>
              <w:spacing w:line="480" w:lineRule="auto"/>
              <w:rPr>
                <w:i w:val="0"/>
                <w:iCs w:val="0"/>
                <w:sz w:val="22"/>
                <w:szCs w:val="22"/>
              </w:rPr>
            </w:pPr>
            <w:r>
              <w:rPr>
                <w:i w:val="0"/>
                <w:iCs w:val="0"/>
                <w:sz w:val="22"/>
                <w:szCs w:val="22"/>
              </w:rPr>
              <w:t>Saturation of Opaque Side</w:t>
            </w:r>
          </w:p>
        </w:tc>
        <w:tc>
          <w:tcPr>
            <w:tcW w:w="1080" w:type="dxa"/>
          </w:tcPr>
          <w:p w14:paraId="1C2223C2" w14:textId="77777777" w:rsidR="000129EA" w:rsidRPr="00BF0475" w:rsidRDefault="000129EA" w:rsidP="00A17B5A">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F0475">
              <w:rPr>
                <w:sz w:val="22"/>
                <w:szCs w:val="22"/>
              </w:rPr>
              <w:t>-1.566</w:t>
            </w:r>
          </w:p>
        </w:tc>
        <w:tc>
          <w:tcPr>
            <w:tcW w:w="1170" w:type="dxa"/>
          </w:tcPr>
          <w:p w14:paraId="64C29A2C" w14:textId="77777777" w:rsidR="000129EA" w:rsidRPr="00BF0475" w:rsidRDefault="000129EA" w:rsidP="00A17B5A">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F0475">
              <w:rPr>
                <w:sz w:val="22"/>
                <w:szCs w:val="22"/>
              </w:rPr>
              <w:t>1.563</w:t>
            </w:r>
          </w:p>
        </w:tc>
        <w:tc>
          <w:tcPr>
            <w:tcW w:w="900" w:type="dxa"/>
          </w:tcPr>
          <w:p w14:paraId="18A17BE1" w14:textId="77777777" w:rsidR="000129EA" w:rsidRPr="00BF0475" w:rsidRDefault="000129EA" w:rsidP="00A17B5A">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F0475">
              <w:rPr>
                <w:sz w:val="22"/>
                <w:szCs w:val="22"/>
              </w:rPr>
              <w:t>-1.002</w:t>
            </w:r>
          </w:p>
        </w:tc>
        <w:tc>
          <w:tcPr>
            <w:tcW w:w="630" w:type="dxa"/>
          </w:tcPr>
          <w:p w14:paraId="061A1DD0" w14:textId="77777777" w:rsidR="000129EA" w:rsidRPr="00BF0475" w:rsidRDefault="000129EA" w:rsidP="00A17B5A">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F0475">
              <w:rPr>
                <w:sz w:val="22"/>
                <w:szCs w:val="22"/>
              </w:rPr>
              <w:t>.316</w:t>
            </w:r>
          </w:p>
        </w:tc>
        <w:tc>
          <w:tcPr>
            <w:tcW w:w="720" w:type="dxa"/>
          </w:tcPr>
          <w:p w14:paraId="0EF3B4C3" w14:textId="77777777" w:rsidR="000129EA" w:rsidRPr="002604D3" w:rsidRDefault="000129EA" w:rsidP="005A4138">
            <w:pPr>
              <w:jc w:val="center"/>
              <w:cnfStyle w:val="000000000000" w:firstRow="0" w:lastRow="0" w:firstColumn="0" w:lastColumn="0" w:oddVBand="0" w:evenVBand="0" w:oddHBand="0" w:evenHBand="0" w:firstRowFirstColumn="0" w:firstRowLastColumn="0" w:lastRowFirstColumn="0" w:lastRowLastColumn="0"/>
              <w:rPr>
                <w:sz w:val="22"/>
                <w:szCs w:val="22"/>
              </w:rPr>
            </w:pPr>
            <w:r w:rsidRPr="002604D3">
              <w:rPr>
                <w:sz w:val="22"/>
                <w:szCs w:val="22"/>
              </w:rPr>
              <w:t>.209</w:t>
            </w:r>
          </w:p>
          <w:p w14:paraId="0045CAA4" w14:textId="691C4FFE" w:rsidR="000129EA" w:rsidRPr="002604D3" w:rsidRDefault="000129EA" w:rsidP="005A4138">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390" w:type="dxa"/>
          </w:tcPr>
          <w:p w14:paraId="252D85F3" w14:textId="3EEAD8B1" w:rsidR="000129EA" w:rsidRPr="002604D3" w:rsidRDefault="000129EA" w:rsidP="005A4138">
            <w:pPr>
              <w:jc w:val="center"/>
              <w:cnfStyle w:val="000000000000" w:firstRow="0" w:lastRow="0" w:firstColumn="0" w:lastColumn="0" w:oddVBand="0" w:evenVBand="0" w:oddHBand="0" w:evenHBand="0" w:firstRowFirstColumn="0" w:firstRowLastColumn="0" w:lastRowFirstColumn="0" w:lastRowLastColumn="0"/>
              <w:rPr>
                <w:sz w:val="22"/>
                <w:szCs w:val="22"/>
              </w:rPr>
            </w:pPr>
            <w:r w:rsidRPr="002604D3">
              <w:rPr>
                <w:sz w:val="22"/>
                <w:szCs w:val="22"/>
              </w:rPr>
              <w:t>[.</w:t>
            </w:r>
            <w:r w:rsidR="00E97D82" w:rsidRPr="002604D3">
              <w:rPr>
                <w:sz w:val="22"/>
                <w:szCs w:val="22"/>
              </w:rPr>
              <w:t>166</w:t>
            </w:r>
            <w:r w:rsidRPr="002604D3">
              <w:rPr>
                <w:sz w:val="22"/>
                <w:szCs w:val="22"/>
              </w:rPr>
              <w:t xml:space="preserve">, </w:t>
            </w:r>
            <w:r w:rsidR="00E97D82" w:rsidRPr="002604D3">
              <w:rPr>
                <w:sz w:val="22"/>
                <w:szCs w:val="22"/>
              </w:rPr>
              <w:t>2.471</w:t>
            </w:r>
            <w:r w:rsidRPr="002604D3">
              <w:rPr>
                <w:sz w:val="22"/>
                <w:szCs w:val="22"/>
              </w:rPr>
              <w:t>]</w:t>
            </w:r>
          </w:p>
        </w:tc>
      </w:tr>
      <w:tr w:rsidR="000129EA" w:rsidRPr="009545DF" w14:paraId="659BB939" w14:textId="5E7891BE" w:rsidTr="00CF3519">
        <w:trPr>
          <w:cnfStyle w:val="000000100000" w:firstRow="0" w:lastRow="0" w:firstColumn="0" w:lastColumn="0" w:oddVBand="0" w:evenVBand="0" w:oddHBand="1" w:evenHBand="0" w:firstRowFirstColumn="0" w:firstRowLastColumn="0" w:lastRowFirstColumn="0" w:lastRowLastColumn="0"/>
          <w:trHeight w:hRule="exact" w:val="571"/>
          <w:jc w:val="center"/>
        </w:trPr>
        <w:tc>
          <w:tcPr>
            <w:cnfStyle w:val="001000000000" w:firstRow="0" w:lastRow="0" w:firstColumn="1" w:lastColumn="0" w:oddVBand="0" w:evenVBand="0" w:oddHBand="0" w:evenHBand="0" w:firstRowFirstColumn="0" w:firstRowLastColumn="0" w:lastRowFirstColumn="0" w:lastRowLastColumn="0"/>
            <w:tcW w:w="4320" w:type="dxa"/>
          </w:tcPr>
          <w:p w14:paraId="34EA97CF" w14:textId="77777777" w:rsidR="000129EA" w:rsidRPr="00A93214" w:rsidRDefault="000129EA" w:rsidP="00A17B5A">
            <w:pPr>
              <w:spacing w:line="480" w:lineRule="auto"/>
              <w:rPr>
                <w:i w:val="0"/>
                <w:iCs w:val="0"/>
                <w:sz w:val="22"/>
                <w:szCs w:val="22"/>
              </w:rPr>
            </w:pPr>
            <w:r w:rsidRPr="00A93214">
              <w:rPr>
                <w:i w:val="0"/>
                <w:iCs w:val="0"/>
                <w:sz w:val="22"/>
                <w:szCs w:val="22"/>
              </w:rPr>
              <w:t>Saturated Hue</w:t>
            </w:r>
          </w:p>
        </w:tc>
        <w:tc>
          <w:tcPr>
            <w:tcW w:w="1080" w:type="dxa"/>
          </w:tcPr>
          <w:p w14:paraId="26CEC069" w14:textId="77777777" w:rsidR="000129EA" w:rsidRPr="00BF0475" w:rsidRDefault="000129EA" w:rsidP="00A17B5A">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F0475">
              <w:rPr>
                <w:sz w:val="22"/>
                <w:szCs w:val="22"/>
              </w:rPr>
              <w:t>.843</w:t>
            </w:r>
          </w:p>
        </w:tc>
        <w:tc>
          <w:tcPr>
            <w:tcW w:w="1170" w:type="dxa"/>
          </w:tcPr>
          <w:p w14:paraId="64B8384F" w14:textId="77777777" w:rsidR="000129EA" w:rsidRPr="00BF0475" w:rsidRDefault="000129EA" w:rsidP="00A17B5A">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F0475">
              <w:rPr>
                <w:sz w:val="22"/>
                <w:szCs w:val="22"/>
              </w:rPr>
              <w:t>1.552</w:t>
            </w:r>
          </w:p>
        </w:tc>
        <w:tc>
          <w:tcPr>
            <w:tcW w:w="900" w:type="dxa"/>
          </w:tcPr>
          <w:p w14:paraId="0A55296F" w14:textId="77777777" w:rsidR="000129EA" w:rsidRPr="00BF0475" w:rsidRDefault="000129EA" w:rsidP="00A17B5A">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F0475">
              <w:rPr>
                <w:sz w:val="22"/>
                <w:szCs w:val="22"/>
              </w:rPr>
              <w:t>.543</w:t>
            </w:r>
          </w:p>
        </w:tc>
        <w:tc>
          <w:tcPr>
            <w:tcW w:w="630" w:type="dxa"/>
          </w:tcPr>
          <w:p w14:paraId="00234F09" w14:textId="77777777" w:rsidR="000129EA" w:rsidRPr="00BF0475" w:rsidRDefault="000129EA" w:rsidP="00A17B5A">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F0475">
              <w:rPr>
                <w:sz w:val="22"/>
                <w:szCs w:val="22"/>
              </w:rPr>
              <w:t>.587</w:t>
            </w:r>
          </w:p>
        </w:tc>
        <w:tc>
          <w:tcPr>
            <w:tcW w:w="720" w:type="dxa"/>
          </w:tcPr>
          <w:p w14:paraId="6CC011DB" w14:textId="77777777" w:rsidR="000129EA" w:rsidRPr="002604D3" w:rsidRDefault="000129EA" w:rsidP="005A4138">
            <w:pPr>
              <w:jc w:val="center"/>
              <w:cnfStyle w:val="000000100000" w:firstRow="0" w:lastRow="0" w:firstColumn="0" w:lastColumn="0" w:oddVBand="0" w:evenVBand="0" w:oddHBand="1" w:evenHBand="0" w:firstRowFirstColumn="0" w:firstRowLastColumn="0" w:lastRowFirstColumn="0" w:lastRowLastColumn="0"/>
              <w:rPr>
                <w:sz w:val="22"/>
                <w:szCs w:val="22"/>
              </w:rPr>
            </w:pPr>
            <w:r w:rsidRPr="002604D3">
              <w:rPr>
                <w:sz w:val="22"/>
                <w:szCs w:val="22"/>
              </w:rPr>
              <w:t>2.322</w:t>
            </w:r>
          </w:p>
          <w:p w14:paraId="703170DD" w14:textId="712D09ED" w:rsidR="000129EA" w:rsidRPr="002604D3" w:rsidRDefault="000129EA" w:rsidP="005A4138">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390" w:type="dxa"/>
          </w:tcPr>
          <w:p w14:paraId="527C1764" w14:textId="595CB898" w:rsidR="000129EA" w:rsidRPr="002604D3" w:rsidRDefault="000129EA" w:rsidP="005A4138">
            <w:pPr>
              <w:jc w:val="center"/>
              <w:cnfStyle w:val="000000100000" w:firstRow="0" w:lastRow="0" w:firstColumn="0" w:lastColumn="0" w:oddVBand="0" w:evenVBand="0" w:oddHBand="1" w:evenHBand="0" w:firstRowFirstColumn="0" w:firstRowLastColumn="0" w:lastRowFirstColumn="0" w:lastRowLastColumn="0"/>
              <w:rPr>
                <w:sz w:val="22"/>
                <w:szCs w:val="22"/>
              </w:rPr>
            </w:pPr>
            <w:r w:rsidRPr="002604D3">
              <w:rPr>
                <w:sz w:val="22"/>
                <w:szCs w:val="22"/>
              </w:rPr>
              <w:t>[.</w:t>
            </w:r>
            <w:r w:rsidR="00E97D82" w:rsidRPr="002604D3">
              <w:rPr>
                <w:sz w:val="22"/>
                <w:szCs w:val="22"/>
              </w:rPr>
              <w:t>333</w:t>
            </w:r>
            <w:r w:rsidRPr="002604D3">
              <w:rPr>
                <w:sz w:val="22"/>
                <w:szCs w:val="22"/>
              </w:rPr>
              <w:t xml:space="preserve">, </w:t>
            </w:r>
            <w:r w:rsidR="00E97D82" w:rsidRPr="002604D3">
              <w:rPr>
                <w:sz w:val="22"/>
                <w:szCs w:val="22"/>
              </w:rPr>
              <w:t>4.740</w:t>
            </w:r>
            <w:r w:rsidRPr="002604D3">
              <w:rPr>
                <w:sz w:val="22"/>
                <w:szCs w:val="22"/>
              </w:rPr>
              <w:t>]</w:t>
            </w:r>
          </w:p>
        </w:tc>
      </w:tr>
      <w:tr w:rsidR="005368AA" w:rsidRPr="009545DF" w14:paraId="1AA32B63" w14:textId="7D9A2A58" w:rsidTr="00CF3519">
        <w:trPr>
          <w:trHeight w:hRule="exact" w:val="571"/>
          <w:jc w:val="center"/>
        </w:trPr>
        <w:tc>
          <w:tcPr>
            <w:cnfStyle w:val="001000000000" w:firstRow="0" w:lastRow="0" w:firstColumn="1" w:lastColumn="0" w:oddVBand="0" w:evenVBand="0" w:oddHBand="0" w:evenHBand="0" w:firstRowFirstColumn="0" w:firstRowLastColumn="0" w:lastRowFirstColumn="0" w:lastRowLastColumn="0"/>
            <w:tcW w:w="4320" w:type="dxa"/>
          </w:tcPr>
          <w:p w14:paraId="221DBF50" w14:textId="307104B0" w:rsidR="000129EA" w:rsidRPr="00A93214" w:rsidRDefault="00F55576" w:rsidP="00A17B5A">
            <w:pPr>
              <w:spacing w:line="480" w:lineRule="auto"/>
              <w:rPr>
                <w:i w:val="0"/>
                <w:iCs w:val="0"/>
                <w:sz w:val="22"/>
                <w:szCs w:val="22"/>
              </w:rPr>
            </w:pPr>
            <w:r>
              <w:rPr>
                <w:i w:val="0"/>
                <w:iCs w:val="0"/>
                <w:sz w:val="22"/>
                <w:szCs w:val="22"/>
              </w:rPr>
              <w:t>Saturation of Opaque Side</w:t>
            </w:r>
            <w:r w:rsidR="000129EA" w:rsidRPr="00A93214">
              <w:rPr>
                <w:i w:val="0"/>
                <w:iCs w:val="0"/>
                <w:sz w:val="22"/>
                <w:szCs w:val="22"/>
              </w:rPr>
              <w:t xml:space="preserve"> * Saturated Hue</w:t>
            </w:r>
          </w:p>
        </w:tc>
        <w:tc>
          <w:tcPr>
            <w:tcW w:w="1080" w:type="dxa"/>
            <w:tcBorders>
              <w:bottom w:val="single" w:sz="4" w:space="0" w:color="auto"/>
            </w:tcBorders>
          </w:tcPr>
          <w:p w14:paraId="6A412EBC" w14:textId="77777777" w:rsidR="000129EA" w:rsidRPr="00BF0475" w:rsidRDefault="000129EA" w:rsidP="00A17B5A">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F0475">
              <w:rPr>
                <w:sz w:val="22"/>
                <w:szCs w:val="22"/>
              </w:rPr>
              <w:t>-2.388</w:t>
            </w:r>
          </w:p>
        </w:tc>
        <w:tc>
          <w:tcPr>
            <w:tcW w:w="1170" w:type="dxa"/>
            <w:tcBorders>
              <w:bottom w:val="single" w:sz="4" w:space="0" w:color="auto"/>
            </w:tcBorders>
          </w:tcPr>
          <w:p w14:paraId="61AAD7DC" w14:textId="09ABD1FB" w:rsidR="000129EA" w:rsidRPr="00BF0475" w:rsidRDefault="000129EA" w:rsidP="00A17B5A">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F0475">
              <w:rPr>
                <w:sz w:val="22"/>
                <w:szCs w:val="22"/>
              </w:rPr>
              <w:t>3.10</w:t>
            </w:r>
            <w:r w:rsidR="006F4083">
              <w:rPr>
                <w:sz w:val="22"/>
                <w:szCs w:val="22"/>
              </w:rPr>
              <w:t>1</w:t>
            </w:r>
          </w:p>
        </w:tc>
        <w:tc>
          <w:tcPr>
            <w:tcW w:w="900" w:type="dxa"/>
            <w:tcBorders>
              <w:bottom w:val="single" w:sz="4" w:space="0" w:color="auto"/>
            </w:tcBorders>
          </w:tcPr>
          <w:p w14:paraId="7227EC89" w14:textId="77777777" w:rsidR="000129EA" w:rsidRPr="00BF0475" w:rsidRDefault="000129EA" w:rsidP="00A17B5A">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F0475">
              <w:rPr>
                <w:sz w:val="22"/>
                <w:szCs w:val="22"/>
              </w:rPr>
              <w:t>-.770</w:t>
            </w:r>
          </w:p>
        </w:tc>
        <w:tc>
          <w:tcPr>
            <w:tcW w:w="630" w:type="dxa"/>
            <w:tcBorders>
              <w:bottom w:val="single" w:sz="4" w:space="0" w:color="auto"/>
            </w:tcBorders>
          </w:tcPr>
          <w:p w14:paraId="00AA26E7" w14:textId="77777777" w:rsidR="000129EA" w:rsidRPr="00BF0475" w:rsidRDefault="000129EA" w:rsidP="00A17B5A">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F0475">
              <w:rPr>
                <w:sz w:val="22"/>
                <w:szCs w:val="22"/>
              </w:rPr>
              <w:t>.441</w:t>
            </w:r>
          </w:p>
        </w:tc>
        <w:tc>
          <w:tcPr>
            <w:tcW w:w="720" w:type="dxa"/>
            <w:tcBorders>
              <w:bottom w:val="single" w:sz="4" w:space="0" w:color="auto"/>
            </w:tcBorders>
          </w:tcPr>
          <w:p w14:paraId="72A26BAB" w14:textId="77777777" w:rsidR="000129EA" w:rsidRPr="002604D3" w:rsidRDefault="000129EA" w:rsidP="005A4138">
            <w:pPr>
              <w:jc w:val="center"/>
              <w:cnfStyle w:val="000000000000" w:firstRow="0" w:lastRow="0" w:firstColumn="0" w:lastColumn="0" w:oddVBand="0" w:evenVBand="0" w:oddHBand="0" w:evenHBand="0" w:firstRowFirstColumn="0" w:firstRowLastColumn="0" w:lastRowFirstColumn="0" w:lastRowLastColumn="0"/>
              <w:rPr>
                <w:sz w:val="22"/>
                <w:szCs w:val="22"/>
              </w:rPr>
            </w:pPr>
            <w:r w:rsidRPr="002604D3">
              <w:rPr>
                <w:sz w:val="22"/>
                <w:szCs w:val="22"/>
              </w:rPr>
              <w:t>.092</w:t>
            </w:r>
          </w:p>
          <w:p w14:paraId="790B742F" w14:textId="44D48EDA" w:rsidR="000129EA" w:rsidRPr="002604D3" w:rsidRDefault="000129EA" w:rsidP="005A4138">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390" w:type="dxa"/>
            <w:tcBorders>
              <w:bottom w:val="single" w:sz="4" w:space="0" w:color="auto"/>
            </w:tcBorders>
          </w:tcPr>
          <w:p w14:paraId="1E577C10" w14:textId="0F9F765D" w:rsidR="000129EA" w:rsidRPr="002604D3" w:rsidRDefault="000129EA" w:rsidP="005A4138">
            <w:pPr>
              <w:jc w:val="center"/>
              <w:cnfStyle w:val="000000000000" w:firstRow="0" w:lastRow="0" w:firstColumn="0" w:lastColumn="0" w:oddVBand="0" w:evenVBand="0" w:oddHBand="0" w:evenHBand="0" w:firstRowFirstColumn="0" w:firstRowLastColumn="0" w:lastRowFirstColumn="0" w:lastRowLastColumn="0"/>
              <w:rPr>
                <w:sz w:val="22"/>
                <w:szCs w:val="22"/>
              </w:rPr>
            </w:pPr>
            <w:r w:rsidRPr="002604D3">
              <w:rPr>
                <w:sz w:val="22"/>
                <w:szCs w:val="22"/>
              </w:rPr>
              <w:t>[.0</w:t>
            </w:r>
            <w:r w:rsidR="00E97D82" w:rsidRPr="002604D3">
              <w:rPr>
                <w:sz w:val="22"/>
                <w:szCs w:val="22"/>
              </w:rPr>
              <w:t>36</w:t>
            </w:r>
            <w:r w:rsidRPr="002604D3">
              <w:rPr>
                <w:sz w:val="22"/>
                <w:szCs w:val="22"/>
              </w:rPr>
              <w:t xml:space="preserve">, </w:t>
            </w:r>
            <w:r w:rsidR="00E97D82" w:rsidRPr="002604D3">
              <w:rPr>
                <w:sz w:val="22"/>
                <w:szCs w:val="22"/>
              </w:rPr>
              <w:t>7.666</w:t>
            </w:r>
            <w:r w:rsidRPr="002604D3">
              <w:rPr>
                <w:sz w:val="22"/>
                <w:szCs w:val="22"/>
              </w:rPr>
              <w:t>]</w:t>
            </w:r>
          </w:p>
        </w:tc>
      </w:tr>
    </w:tbl>
    <w:p w14:paraId="1EA34121" w14:textId="77777777" w:rsidR="0057370B" w:rsidRDefault="0057370B" w:rsidP="00A82C2B">
      <w:pPr>
        <w:spacing w:after="0" w:line="480" w:lineRule="auto"/>
        <w:ind w:firstLine="720"/>
      </w:pPr>
    </w:p>
    <w:p w14:paraId="65FE2780" w14:textId="1EC686B5" w:rsidR="00320F10" w:rsidRPr="00851758" w:rsidRDefault="00751772" w:rsidP="00A82C2B">
      <w:pPr>
        <w:spacing w:after="0" w:line="480" w:lineRule="auto"/>
        <w:ind w:firstLine="720"/>
        <w:rPr>
          <w:b/>
          <w:bCs/>
        </w:rPr>
      </w:pPr>
      <w:r>
        <w:t>We ran two follow-up GLMER models to test whether each background condition (saturated versus desaturated) were different than chance. In these models, we predicted whether the opaque side was selected from the intercept and a by-subject random intercept. The intercept was significant for both models, indicating the more opaque side was</w:t>
      </w:r>
      <w:r w:rsidR="00F74EDA">
        <w:t xml:space="preserve"> selected</w:t>
      </w:r>
      <w:r>
        <w:t xml:space="preserve"> significantly above </w:t>
      </w:r>
      <w:r w:rsidRPr="00E23866">
        <w:t xml:space="preserve">chance </w:t>
      </w:r>
      <w:r w:rsidR="00BB58C2" w:rsidRPr="00E23866">
        <w:t>as appearing more opaque</w:t>
      </w:r>
      <w:r w:rsidR="007D5845" w:rsidRPr="00E23866">
        <w:t xml:space="preserve"> when it appeared saturated on gray</w:t>
      </w:r>
      <w:r w:rsidRPr="00E23866">
        <w:t xml:space="preserve"> backgrounds (</w:t>
      </w:r>
      <w:r w:rsidRPr="00E23866">
        <w:rPr>
          <w:i/>
          <w:iCs/>
        </w:rPr>
        <w:t>β</w:t>
      </w:r>
      <w:r w:rsidRPr="00E23866">
        <w:t xml:space="preserve"> = </w:t>
      </w:r>
      <w:r w:rsidR="00F726A0" w:rsidRPr="00E23866">
        <w:t>-</w:t>
      </w:r>
      <w:r w:rsidR="00800B1C" w:rsidRPr="00C63E39">
        <w:t>2.054</w:t>
      </w:r>
      <w:r w:rsidRPr="00C63E39">
        <w:t>,</w:t>
      </w:r>
      <w:r w:rsidR="00425E27" w:rsidRPr="00C63E39">
        <w:t xml:space="preserve"> SE = </w:t>
      </w:r>
      <w:r w:rsidR="00800B1C" w:rsidRPr="00C63E39">
        <w:t>.0475</w:t>
      </w:r>
      <w:r w:rsidR="00425E27" w:rsidRPr="00C63E39">
        <w:t xml:space="preserve">, </w:t>
      </w:r>
      <w:r w:rsidRPr="00E23866">
        <w:t xml:space="preserve">z = </w:t>
      </w:r>
      <w:r w:rsidR="00F726A0" w:rsidRPr="00E23866">
        <w:t>-</w:t>
      </w:r>
      <w:r w:rsidR="00800B1C" w:rsidRPr="00C63E39">
        <w:t>4</w:t>
      </w:r>
      <w:r w:rsidR="00F726A0" w:rsidRPr="00E23866">
        <w:t>.</w:t>
      </w:r>
      <w:r w:rsidR="00800B1C" w:rsidRPr="00C63E39">
        <w:t>324</w:t>
      </w:r>
      <w:r w:rsidRPr="00E23866">
        <w:t xml:space="preserve">, </w:t>
      </w:r>
      <w:r w:rsidRPr="00E23866">
        <w:rPr>
          <w:i/>
          <w:iCs/>
        </w:rPr>
        <w:t>p</w:t>
      </w:r>
      <w:r w:rsidRPr="00E23866">
        <w:t xml:space="preserve"> </w:t>
      </w:r>
      <w:r w:rsidR="00800B1C" w:rsidRPr="00C63E39">
        <w:t xml:space="preserve">&lt; </w:t>
      </w:r>
      <w:r w:rsidRPr="00E23866">
        <w:t>.00</w:t>
      </w:r>
      <w:r w:rsidR="00800B1C" w:rsidRPr="00C63E39">
        <w:t>1</w:t>
      </w:r>
      <w:r w:rsidR="0005049B" w:rsidRPr="00E23866">
        <w:t xml:space="preserve">; </w:t>
      </w:r>
      <w:r w:rsidR="007D5845" w:rsidRPr="00E23866">
        <w:t>OR</w:t>
      </w:r>
      <w:r w:rsidR="0005049B" w:rsidRPr="00E23866">
        <w:t xml:space="preserve"> = </w:t>
      </w:r>
      <w:r w:rsidR="00262476" w:rsidRPr="00C63E39">
        <w:t>.128</w:t>
      </w:r>
      <w:r w:rsidR="0005049B" w:rsidRPr="00E23866">
        <w:t>, 95% CI [</w:t>
      </w:r>
      <w:r w:rsidR="00262476" w:rsidRPr="00C63E39">
        <w:t>.023</w:t>
      </w:r>
      <w:r w:rsidR="0005049B" w:rsidRPr="00E23866">
        <w:t>, .</w:t>
      </w:r>
      <w:r w:rsidR="00262476" w:rsidRPr="00C63E39">
        <w:t>294</w:t>
      </w:r>
      <w:r w:rsidR="0005049B" w:rsidRPr="00E23866">
        <w:t>]</w:t>
      </w:r>
      <w:r w:rsidRPr="00E23866">
        <w:t>), and</w:t>
      </w:r>
      <w:r>
        <w:t xml:space="preserve"> </w:t>
      </w:r>
      <w:r w:rsidR="007D5845">
        <w:t>when it appeared gray on</w:t>
      </w:r>
      <w:r w:rsidR="00BB58C2">
        <w:t xml:space="preserve"> </w:t>
      </w:r>
      <w:r>
        <w:t>saturated bac</w:t>
      </w:r>
      <w:r w:rsidRPr="008D72EE">
        <w:t>kgrounds (</w:t>
      </w:r>
      <w:r w:rsidRPr="008D72EE">
        <w:rPr>
          <w:i/>
          <w:iCs/>
        </w:rPr>
        <w:t>β</w:t>
      </w:r>
      <w:r w:rsidRPr="008D72EE">
        <w:t xml:space="preserve"> = </w:t>
      </w:r>
      <w:r w:rsidR="00F726A0" w:rsidRPr="008D72EE">
        <w:t>-.916</w:t>
      </w:r>
      <w:r w:rsidRPr="008D72EE">
        <w:t xml:space="preserve">, </w:t>
      </w:r>
      <w:r w:rsidR="00425E27" w:rsidRPr="00C63E39">
        <w:t xml:space="preserve">SE = </w:t>
      </w:r>
      <w:r w:rsidR="00556FBD" w:rsidRPr="00C63E39">
        <w:t>.342</w:t>
      </w:r>
      <w:r w:rsidR="00425E27" w:rsidRPr="00C63E39">
        <w:t xml:space="preserve">, </w:t>
      </w:r>
      <w:r w:rsidRPr="008D72EE">
        <w:t xml:space="preserve">z = </w:t>
      </w:r>
      <w:r w:rsidR="00F726A0" w:rsidRPr="008D72EE">
        <w:t>-2.681</w:t>
      </w:r>
      <w:r w:rsidRPr="008D72EE">
        <w:t xml:space="preserve">, </w:t>
      </w:r>
      <w:r w:rsidRPr="008D72EE">
        <w:rPr>
          <w:i/>
          <w:iCs/>
        </w:rPr>
        <w:t>p</w:t>
      </w:r>
      <w:r w:rsidRPr="008D72EE">
        <w:t xml:space="preserve"> = .0</w:t>
      </w:r>
      <w:r w:rsidR="00F726A0" w:rsidRPr="008D72EE">
        <w:t>07</w:t>
      </w:r>
      <w:r w:rsidR="003E0DFB" w:rsidRPr="008D72EE">
        <w:t xml:space="preserve">; </w:t>
      </w:r>
      <w:r w:rsidR="007D5845" w:rsidRPr="008D72EE">
        <w:t>OR</w:t>
      </w:r>
      <w:r w:rsidR="003E0DFB" w:rsidRPr="008D72EE">
        <w:t xml:space="preserve"> = .4</w:t>
      </w:r>
      <w:r w:rsidR="00556FBD" w:rsidRPr="00C63E39">
        <w:t>0</w:t>
      </w:r>
      <w:r w:rsidR="003E0DFB" w:rsidRPr="008D72EE">
        <w:t>, 95% CI [.</w:t>
      </w:r>
      <w:r w:rsidR="00556FBD" w:rsidRPr="00C63E39">
        <w:t>167</w:t>
      </w:r>
      <w:r w:rsidR="003E0DFB" w:rsidRPr="008D72EE">
        <w:t>, .7</w:t>
      </w:r>
      <w:r w:rsidR="00556FBD" w:rsidRPr="00C63E39">
        <w:t>50</w:t>
      </w:r>
      <w:r w:rsidR="003E0DFB" w:rsidRPr="008D72EE">
        <w:t>])</w:t>
      </w:r>
      <w:r w:rsidRPr="008D72EE">
        <w:t>.</w:t>
      </w:r>
      <w:r w:rsidR="00BB58C2">
        <w:t xml:space="preserve"> F</w:t>
      </w:r>
      <w:r w:rsidR="00320F10">
        <w:t xml:space="preserve">isher’s chi square test </w:t>
      </w:r>
      <w:r w:rsidR="00BB58C2">
        <w:t xml:space="preserve">also </w:t>
      </w:r>
      <w:r w:rsidR="00320F10">
        <w:t xml:space="preserve">indicated no difference in the number of  “opaque side </w:t>
      </w:r>
      <w:r w:rsidR="00320F10">
        <w:lastRenderedPageBreak/>
        <w:t>selectors” versus “non-opaque side selectors</w:t>
      </w:r>
      <w:r w:rsidR="00320F10" w:rsidRPr="00082E7B">
        <w:t>” (</w:t>
      </w:r>
      <w:r w:rsidR="00320F10" w:rsidRPr="00082E7B">
        <w:rPr>
          <w:i/>
          <w:iCs/>
        </w:rPr>
        <w:t xml:space="preserve">p </w:t>
      </w:r>
      <w:r w:rsidR="00320F10" w:rsidRPr="00082E7B">
        <w:t xml:space="preserve">= .103, </w:t>
      </w:r>
      <w:r w:rsidR="007D5845" w:rsidRPr="00082E7B">
        <w:t>OR</w:t>
      </w:r>
      <w:r w:rsidR="00320F10" w:rsidRPr="00082E7B">
        <w:t xml:space="preserve"> = </w:t>
      </w:r>
      <w:r w:rsidR="00082E7B" w:rsidRPr="00C63E39">
        <w:t>.375</w:t>
      </w:r>
      <w:r w:rsidR="00263216" w:rsidRPr="00082E7B">
        <w:t>, 95% CI [.</w:t>
      </w:r>
      <w:r w:rsidR="00082E7B" w:rsidRPr="00C63E39">
        <w:t>092</w:t>
      </w:r>
      <w:r w:rsidR="00263216" w:rsidRPr="00082E7B">
        <w:t xml:space="preserve">, </w:t>
      </w:r>
      <w:r w:rsidR="00082E7B" w:rsidRPr="00C63E39">
        <w:t>1.325</w:t>
      </w:r>
      <w:r w:rsidR="00263216" w:rsidRPr="00082E7B">
        <w:t>]</w:t>
      </w:r>
      <w:r w:rsidR="00320F10" w:rsidRPr="00082E7B">
        <w:t>)</w:t>
      </w:r>
      <w:r w:rsidR="00BB58C2" w:rsidRPr="00082E7B">
        <w:rPr>
          <w:rStyle w:val="FootnoteReference"/>
        </w:rPr>
        <w:footnoteReference w:id="2"/>
      </w:r>
      <w:r w:rsidR="00320F10" w:rsidRPr="00082E7B">
        <w:t>.</w:t>
      </w:r>
      <w:r w:rsidR="00320F10">
        <w:t xml:space="preserve"> T</w:t>
      </w:r>
      <w:r w:rsidR="002E5F1F">
        <w:t xml:space="preserve">ogether, these data demonstrate two important results: (1) </w:t>
      </w:r>
      <w:r w:rsidR="00320F10">
        <w:t>the colormaps</w:t>
      </w:r>
      <w:r w:rsidR="002E5F1F">
        <w:t xml:space="preserve"> used in Experiments 1 and 2</w:t>
      </w:r>
      <w:r w:rsidR="00320F10">
        <w:t xml:space="preserve"> did appear to vary in opacity</w:t>
      </w:r>
      <w:r w:rsidR="002E5F1F">
        <w:t>, and (2) there were</w:t>
      </w:r>
      <w:r w:rsidR="00320F10">
        <w:t xml:space="preserve"> no significan</w:t>
      </w:r>
      <w:r w:rsidR="00BB58C2">
        <w:t>t</w:t>
      </w:r>
      <w:r w:rsidR="00320F10">
        <w:t xml:space="preserve"> differences</w:t>
      </w:r>
      <w:r w:rsidR="002E5F1F">
        <w:t xml:space="preserve"> in perceived opacity</w:t>
      </w:r>
      <w:r w:rsidR="00320F10">
        <w:t xml:space="preserve"> </w:t>
      </w:r>
      <w:r w:rsidR="005C0E16">
        <w:t>depending on whether the opaque side was saturated (gray background) or desaturated (saturated background)</w:t>
      </w:r>
      <w:r w:rsidR="00320F10">
        <w:t xml:space="preserve">. </w:t>
      </w:r>
      <w:r w:rsidR="002E5F1F">
        <w:t xml:space="preserve">These results help demonstrate the effects found in Experiments 1 and 2 are not simply due to differences in perceived opacity across the colormaps. </w:t>
      </w:r>
    </w:p>
    <w:p w14:paraId="7DB94FEF" w14:textId="685EC014" w:rsidR="009976C7" w:rsidRDefault="009976C7" w:rsidP="00A82C2B">
      <w:pPr>
        <w:spacing w:after="0" w:line="480" w:lineRule="auto"/>
      </w:pPr>
    </w:p>
    <w:p w14:paraId="0DD35471" w14:textId="77777777" w:rsidR="00D7328F" w:rsidRPr="00D7328F" w:rsidRDefault="00D7328F" w:rsidP="00A82C2B">
      <w:pPr>
        <w:spacing w:after="0" w:line="480" w:lineRule="auto"/>
        <w:jc w:val="center"/>
        <w:rPr>
          <w:b/>
          <w:bCs/>
        </w:rPr>
      </w:pPr>
      <w:r w:rsidRPr="00D7328F">
        <w:rPr>
          <w:b/>
          <w:bCs/>
        </w:rPr>
        <w:t>Underlying data distribution for generating colormaps</w:t>
      </w:r>
    </w:p>
    <w:p w14:paraId="14DFE87F" w14:textId="2BD541C4" w:rsidR="00D7328F" w:rsidRDefault="00D7328F" w:rsidP="00576E03">
      <w:pPr>
        <w:spacing w:after="0" w:line="480" w:lineRule="auto"/>
        <w:ind w:firstLine="720"/>
      </w:pPr>
      <w:r w:rsidRPr="00D7328F">
        <w:t>The following description of the process for generating the colormaps,</w:t>
      </w:r>
      <w:r>
        <w:t xml:space="preserve"> </w:t>
      </w:r>
      <w:r w:rsidRPr="00D7328F">
        <w:t>including Fig. S.</w:t>
      </w:r>
      <w:r w:rsidR="00D754EA">
        <w:t>3</w:t>
      </w:r>
      <w:r w:rsidRPr="00D7328F">
        <w:t xml:space="preserve">, is reproduced directly from pp. 813-814 in </w:t>
      </w:r>
      <w:r>
        <w:fldChar w:fldCharType="begin"/>
      </w:r>
      <w:r>
        <w:instrText xml:space="preserve"> ADDIN EN.CITE &lt;EndNote&gt;&lt;Cite AuthorYear="1"&gt;&lt;Author&gt;Schloss&lt;/Author&gt;&lt;Year&gt;2019&lt;/Year&gt;&lt;RecNum&gt;107&lt;/RecNum&gt;&lt;DisplayText&gt;Schloss et al. (2019)&lt;/DisplayText&gt;&lt;record&gt;&lt;rec-number&gt;107&lt;/rec-number&gt;&lt;foreign-keys&gt;&lt;key app="EN" db-id="0wsre20fmvxax0e5veaxtrs1d0pwrtvd9w2d" timestamp="1572057831"&gt;107&lt;/key&gt;&lt;/foreign-keys&gt;&lt;ref-type name="Journal Article"&gt;17&lt;/ref-type&gt;&lt;contributors&gt;&lt;authors&gt;&lt;author&gt;Schloss, Karen B&lt;/author&gt;&lt;author&gt;Gramazio, Connor C&lt;/author&gt;&lt;author&gt;Silverman, Allison T&lt;/author&gt;&lt;author&gt;Parker, Madeline L&lt;/author&gt;&lt;author&gt;Wang, Audrey S&lt;/author&gt;&lt;/authors&gt;&lt;/contributors&gt;&lt;titles&gt;&lt;title&gt;Mapping color to meaning in colormap data visualizations&lt;/title&gt;&lt;secondary-title&gt;IEEE transactions on visualization and computer graphics&lt;/secondary-title&gt;&lt;/titles&gt;&lt;periodical&gt;&lt;full-title&gt;IEEE transactions on visualization and computer graphics&lt;/full-title&gt;&lt;/periodical&gt;&lt;pages&gt;810-819&lt;/pages&gt;&lt;volume&gt;25&lt;/volume&gt;&lt;number&gt;1&lt;/number&gt;&lt;dates&gt;&lt;year&gt;2019&lt;/year&gt;&lt;/dates&gt;&lt;isbn&gt;1077-2626&lt;/isbn&gt;&lt;urls&gt;&lt;/urls&gt;&lt;/record&gt;&lt;/Cite&gt;&lt;/EndNote&gt;</w:instrText>
      </w:r>
      <w:r>
        <w:fldChar w:fldCharType="separate"/>
      </w:r>
      <w:r>
        <w:rPr>
          <w:noProof/>
        </w:rPr>
        <w:t>Schloss et al. (2019)</w:t>
      </w:r>
      <w:r>
        <w:fldChar w:fldCharType="end"/>
      </w:r>
      <w:r>
        <w:t xml:space="preserve">: </w:t>
      </w:r>
    </w:p>
    <w:p w14:paraId="1A29542F" w14:textId="77777777" w:rsidR="001B46ED" w:rsidRDefault="001B46ED" w:rsidP="00576E03">
      <w:pPr>
        <w:spacing w:after="0" w:line="480" w:lineRule="auto"/>
        <w:ind w:firstLine="720"/>
      </w:pPr>
    </w:p>
    <w:p w14:paraId="0C78C16D" w14:textId="786FC1C8" w:rsidR="00D7328F" w:rsidRDefault="00D7328F" w:rsidP="00A82C2B">
      <w:pPr>
        <w:spacing w:after="0" w:line="480" w:lineRule="auto"/>
        <w:ind w:left="720"/>
      </w:pPr>
      <w:r w:rsidRPr="00D7328F">
        <w:t>The data used to generate the colormaps were sampled from</w:t>
      </w:r>
      <w:r>
        <w:t xml:space="preserve"> </w:t>
      </w:r>
      <w:r w:rsidRPr="00D7328F">
        <w:t>an arctangent curve with</w:t>
      </w:r>
      <w:r w:rsidR="0022360E">
        <w:t xml:space="preserve"> </w:t>
      </w:r>
      <w:r w:rsidRPr="00D7328F">
        <w:t>added normally-sampled noise (Fig.</w:t>
      </w:r>
      <w:r>
        <w:t xml:space="preserve"> </w:t>
      </w:r>
      <w:r w:rsidRPr="00D7328F">
        <w:t>S.1). To generate the data for each row of the colormap, we</w:t>
      </w:r>
      <w:r w:rsidR="0022360E">
        <w:t xml:space="preserve"> </w:t>
      </w:r>
      <w:r w:rsidRPr="00D7328F">
        <w:t>discretized the arc tangent curve into eight bins,</w:t>
      </w:r>
      <w:r w:rsidR="00B961A8">
        <w:t xml:space="preserve"> </w:t>
      </w:r>
      <w:r w:rsidRPr="00D7328F">
        <w:t>corresponding</w:t>
      </w:r>
      <w:r>
        <w:t xml:space="preserve"> </w:t>
      </w:r>
      <w:r w:rsidRPr="00D7328F">
        <w:t>to the eight columns in the</w:t>
      </w:r>
      <w:r w:rsidR="0022360E">
        <w:t xml:space="preserve"> </w:t>
      </w:r>
      <w:r w:rsidRPr="00D7328F">
        <w:t>colormap display. We centered</w:t>
      </w:r>
      <w:r>
        <w:t xml:space="preserve"> </w:t>
      </w:r>
      <w:r w:rsidRPr="00D7328F">
        <w:t>the arctangent curve between the fourth and fifth bins, such</w:t>
      </w:r>
      <w:r w:rsidR="0022360E">
        <w:t xml:space="preserve"> </w:t>
      </w:r>
      <w:r w:rsidRPr="00D7328F">
        <w:t>that half of the display was biased to have larger values than</w:t>
      </w:r>
      <w:r>
        <w:t xml:space="preserve"> </w:t>
      </w:r>
      <w:r w:rsidRPr="00D7328F">
        <w:t>the other half. We then perturbed each arctangent value by</w:t>
      </w:r>
      <w:r>
        <w:t xml:space="preserve"> </w:t>
      </w:r>
      <w:r w:rsidRPr="00D7328F">
        <w:t>sampling from a normal distribution with the mean equal to</w:t>
      </w:r>
      <w:r>
        <w:t xml:space="preserve"> </w:t>
      </w:r>
      <w:r w:rsidRPr="00D7328F">
        <w:t xml:space="preserve">the arctangent </w:t>
      </w:r>
      <w:r w:rsidR="0022360E">
        <w:t>v</w:t>
      </w:r>
      <w:r w:rsidRPr="00D7328F">
        <w:t>alue and the standard deviation equal to 0.25.</w:t>
      </w:r>
      <w:r>
        <w:t xml:space="preserve"> </w:t>
      </w:r>
      <w:r w:rsidRPr="00D7328F">
        <w:t>When the values fell outside the [0,1] interval, we re-sampled</w:t>
      </w:r>
      <w:r>
        <w:t xml:space="preserve"> </w:t>
      </w:r>
      <w:r w:rsidRPr="00D7328F">
        <w:t>until they were all within the correct range. For half of the</w:t>
      </w:r>
      <w:r>
        <w:t xml:space="preserve"> </w:t>
      </w:r>
      <w:r w:rsidRPr="00D7328F">
        <w:t>datasets, the arctangent curve was oriented as shown in Fig.</w:t>
      </w:r>
      <w:r>
        <w:t xml:space="preserve"> </w:t>
      </w:r>
      <w:r w:rsidRPr="00D7328F">
        <w:t>S.1, and for the other half, it was left/right reversed. This</w:t>
      </w:r>
      <w:r>
        <w:t xml:space="preserve"> </w:t>
      </w:r>
      <w:r w:rsidRPr="00D7328F">
        <w:t xml:space="preserve">enabled a left/right balance </w:t>
      </w:r>
      <w:r w:rsidRPr="00D7328F">
        <w:lastRenderedPageBreak/>
        <w:t>of the darker region (i.e., half of</w:t>
      </w:r>
      <w:r>
        <w:t xml:space="preserve"> </w:t>
      </w:r>
      <w:r w:rsidRPr="00D7328F">
        <w:t>the colormaps contained the darker region on the left and the</w:t>
      </w:r>
      <w:r>
        <w:t xml:space="preserve"> </w:t>
      </w:r>
      <w:r w:rsidRPr="00D7328F">
        <w:t>other half contained the darker region on the right).</w:t>
      </w:r>
    </w:p>
    <w:p w14:paraId="4218524E" w14:textId="77777777" w:rsidR="00386DB5" w:rsidRDefault="00386DB5" w:rsidP="00A82C2B">
      <w:pPr>
        <w:spacing w:after="0" w:line="480" w:lineRule="auto"/>
        <w:ind w:left="720"/>
      </w:pPr>
    </w:p>
    <w:p w14:paraId="2D1F0103" w14:textId="0FCE5CF4" w:rsidR="00D7328F" w:rsidRPr="00D7328F" w:rsidRDefault="001E088A" w:rsidP="00A82C2B">
      <w:pPr>
        <w:spacing w:after="0" w:line="480" w:lineRule="auto"/>
        <w:jc w:val="center"/>
      </w:pPr>
      <w:r w:rsidRPr="001E088A">
        <w:rPr>
          <w:noProof/>
        </w:rPr>
        <w:drawing>
          <wp:inline distT="0" distB="0" distL="0" distR="0" wp14:anchorId="2DDB87E6" wp14:editId="16C6E603">
            <wp:extent cx="2809875" cy="2394698"/>
            <wp:effectExtent l="0" t="0" r="0" b="5715"/>
            <wp:docPr id="1737231892" name="Picture 1" descr="A graph with a line and a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231892" name="Picture 1" descr="A graph with a line and a dotted line&#10;&#10;Description automatically generated"/>
                    <pic:cNvPicPr/>
                  </pic:nvPicPr>
                  <pic:blipFill>
                    <a:blip r:embed="rId10"/>
                    <a:stretch>
                      <a:fillRect/>
                    </a:stretch>
                  </pic:blipFill>
                  <pic:spPr>
                    <a:xfrm>
                      <a:off x="0" y="0"/>
                      <a:ext cx="2815435" cy="2399436"/>
                    </a:xfrm>
                    <a:prstGeom prst="rect">
                      <a:avLst/>
                    </a:prstGeom>
                  </pic:spPr>
                </pic:pic>
              </a:graphicData>
            </a:graphic>
          </wp:inline>
        </w:drawing>
      </w:r>
    </w:p>
    <w:p w14:paraId="3C8E7C73" w14:textId="04AE98D9" w:rsidR="004D1F84" w:rsidRDefault="00D7328F" w:rsidP="00D42576">
      <w:pPr>
        <w:spacing w:after="0" w:line="480" w:lineRule="auto"/>
        <w:ind w:left="720"/>
      </w:pPr>
      <w:r w:rsidRPr="00D7328F">
        <w:rPr>
          <w:b/>
          <w:bCs/>
        </w:rPr>
        <w:t>Fig. S.</w:t>
      </w:r>
      <w:r w:rsidRPr="00386DB5">
        <w:rPr>
          <w:b/>
          <w:bCs/>
        </w:rPr>
        <w:t>3</w:t>
      </w:r>
      <w:r w:rsidR="00386DB5">
        <w:rPr>
          <w:b/>
          <w:bCs/>
        </w:rPr>
        <w:t>.</w:t>
      </w:r>
      <w:r w:rsidRPr="00D7328F">
        <w:t xml:space="preserve"> Distribution used to sample values at each time point to generate</w:t>
      </w:r>
      <w:r w:rsidR="0022360E">
        <w:t xml:space="preserve"> </w:t>
      </w:r>
      <w:r w:rsidRPr="00D7328F">
        <w:t>the data used to construct the colormap images. Figure reproduced</w:t>
      </w:r>
      <w:r>
        <w:t xml:space="preserve"> </w:t>
      </w:r>
      <w:r w:rsidRPr="00D7328F">
        <w:t xml:space="preserve">from Figure 4 in </w:t>
      </w:r>
      <w:r>
        <w:fldChar w:fldCharType="begin"/>
      </w:r>
      <w:r>
        <w:instrText xml:space="preserve"> ADDIN EN.CITE &lt;EndNote&gt;&lt;Cite AuthorYear="1"&gt;&lt;Author&gt;Schloss&lt;/Author&gt;&lt;Year&gt;2019&lt;/Year&gt;&lt;RecNum&gt;107&lt;/RecNum&gt;&lt;DisplayText&gt;Schloss et al. (2019)&lt;/DisplayText&gt;&lt;record&gt;&lt;rec-number&gt;107&lt;/rec-number&gt;&lt;foreign-keys&gt;&lt;key app="EN" db-id="0wsre20fmvxax0e5veaxtrs1d0pwrtvd9w2d" timestamp="1572057831"&gt;107&lt;/key&gt;&lt;/foreign-keys&gt;&lt;ref-type name="Journal Article"&gt;17&lt;/ref-type&gt;&lt;contributors&gt;&lt;authors&gt;&lt;author&gt;Schloss, Karen B&lt;/author&gt;&lt;author&gt;Gramazio, Connor C&lt;/author&gt;&lt;author&gt;Silverman, Allison T&lt;/author&gt;&lt;author&gt;Parker, Madeline L&lt;/author&gt;&lt;author&gt;Wang, Audrey S&lt;/author&gt;&lt;/authors&gt;&lt;/contributors&gt;&lt;titles&gt;&lt;title&gt;Mapping color to meaning in colormap data visualizations&lt;/title&gt;&lt;secondary-title&gt;IEEE transactions on visualization and computer graphics&lt;/secondary-title&gt;&lt;/titles&gt;&lt;periodical&gt;&lt;full-title&gt;IEEE transactions on visualization and computer graphics&lt;/full-title&gt;&lt;/periodical&gt;&lt;pages&gt;810-819&lt;/pages&gt;&lt;volume&gt;25&lt;/volume&gt;&lt;number&gt;1&lt;/number&gt;&lt;dates&gt;&lt;year&gt;2019&lt;/year&gt;&lt;/dates&gt;&lt;isbn&gt;1077-2626&lt;/isbn&gt;&lt;urls&gt;&lt;/urls&gt;&lt;/record&gt;&lt;/Cite&gt;&lt;/EndNote&gt;</w:instrText>
      </w:r>
      <w:r>
        <w:fldChar w:fldCharType="separate"/>
      </w:r>
      <w:r>
        <w:rPr>
          <w:noProof/>
        </w:rPr>
        <w:t>Schloss et al. (2019)</w:t>
      </w:r>
      <w:r>
        <w:fldChar w:fldCharType="end"/>
      </w:r>
      <w:r>
        <w:t xml:space="preserve">. </w:t>
      </w:r>
    </w:p>
    <w:sectPr w:rsidR="004D1F8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F3203" w14:textId="77777777" w:rsidR="00F30AC9" w:rsidRDefault="00F30AC9" w:rsidP="00BB58C2">
      <w:pPr>
        <w:spacing w:after="0" w:line="240" w:lineRule="auto"/>
      </w:pPr>
      <w:r>
        <w:separator/>
      </w:r>
    </w:p>
  </w:endnote>
  <w:endnote w:type="continuationSeparator" w:id="0">
    <w:p w14:paraId="1E922F8C" w14:textId="77777777" w:rsidR="00F30AC9" w:rsidRDefault="00F30AC9" w:rsidP="00BB5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46738" w14:textId="77777777" w:rsidR="00F30AC9" w:rsidRDefault="00F30AC9" w:rsidP="00BB58C2">
      <w:pPr>
        <w:spacing w:after="0" w:line="240" w:lineRule="auto"/>
      </w:pPr>
      <w:r>
        <w:separator/>
      </w:r>
    </w:p>
  </w:footnote>
  <w:footnote w:type="continuationSeparator" w:id="0">
    <w:p w14:paraId="583DC062" w14:textId="77777777" w:rsidR="00F30AC9" w:rsidRDefault="00F30AC9" w:rsidP="00BB58C2">
      <w:pPr>
        <w:spacing w:after="0" w:line="240" w:lineRule="auto"/>
      </w:pPr>
      <w:r>
        <w:continuationSeparator/>
      </w:r>
    </w:p>
  </w:footnote>
  <w:footnote w:id="1">
    <w:p w14:paraId="5F790116" w14:textId="2892A939" w:rsidR="00E80042" w:rsidRDefault="00E80042">
      <w:pPr>
        <w:pStyle w:val="FootnoteText"/>
      </w:pPr>
      <w:r>
        <w:rPr>
          <w:rStyle w:val="FootnoteReference"/>
        </w:rPr>
        <w:footnoteRef/>
      </w:r>
      <w:r>
        <w:t xml:space="preserve"> nlminbwrap optimizer used for this model and all others reported.</w:t>
      </w:r>
    </w:p>
  </w:footnote>
  <w:footnote w:id="2">
    <w:p w14:paraId="41B1D91E" w14:textId="4E608644" w:rsidR="00BB58C2" w:rsidRDefault="00BB58C2">
      <w:pPr>
        <w:pStyle w:val="FootnoteText"/>
      </w:pPr>
      <w:r>
        <w:rPr>
          <w:rStyle w:val="FootnoteReference"/>
        </w:rPr>
        <w:footnoteRef/>
      </w:r>
      <w:r>
        <w:t xml:space="preserve"> One participant was excluded from the Fisher’s test given they had a mean proportion of exactly .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7F1C14"/>
    <w:multiLevelType w:val="hybridMultilevel"/>
    <w:tmpl w:val="E2543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D078F"/>
    <w:multiLevelType w:val="hybridMultilevel"/>
    <w:tmpl w:val="3E4E9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835437"/>
    <w:multiLevelType w:val="hybridMultilevel"/>
    <w:tmpl w:val="2D9C1A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4C1401"/>
    <w:multiLevelType w:val="hybridMultilevel"/>
    <w:tmpl w:val="5D8635AA"/>
    <w:lvl w:ilvl="0" w:tplc="96D88A04">
      <w:numFmt w:val="bullet"/>
      <w:lvlText w:val=""/>
      <w:lvlJc w:val="left"/>
      <w:pPr>
        <w:ind w:left="720" w:hanging="360"/>
      </w:pPr>
      <w:rPr>
        <w:rFonts w:ascii="Wingdings" w:eastAsiaTheme="minorHAnsi" w:hAnsi="Wingdings" w:cs="Arial" w:hint="default"/>
        <w:color w:val="1D1C1D"/>
        <w:sz w:val="23"/>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E1463B"/>
    <w:multiLevelType w:val="hybridMultilevel"/>
    <w:tmpl w:val="033EC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E00CC4"/>
    <w:multiLevelType w:val="hybridMultilevel"/>
    <w:tmpl w:val="C61817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C7276C"/>
    <w:multiLevelType w:val="hybridMultilevel"/>
    <w:tmpl w:val="22C426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077357"/>
    <w:multiLevelType w:val="hybridMultilevel"/>
    <w:tmpl w:val="3F1CA5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2919755">
    <w:abstractNumId w:val="6"/>
  </w:num>
  <w:num w:numId="2" w16cid:durableId="1576278981">
    <w:abstractNumId w:val="7"/>
  </w:num>
  <w:num w:numId="3" w16cid:durableId="506018219">
    <w:abstractNumId w:val="4"/>
  </w:num>
  <w:num w:numId="4" w16cid:durableId="304968379">
    <w:abstractNumId w:val="3"/>
  </w:num>
  <w:num w:numId="5" w16cid:durableId="140731026">
    <w:abstractNumId w:val="1"/>
  </w:num>
  <w:num w:numId="6" w16cid:durableId="520362488">
    <w:abstractNumId w:val="5"/>
  </w:num>
  <w:num w:numId="7" w16cid:durableId="1956061629">
    <w:abstractNumId w:val="2"/>
  </w:num>
  <w:num w:numId="8" w16cid:durableId="3106042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footno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re20fmvxax0e5veaxtrs1d0pwrtvd9w2d&quot;&gt;EndNoteLibrary-Converted&lt;record-ids&gt;&lt;item&gt;107&lt;/item&gt;&lt;/record-ids&gt;&lt;/item&gt;&lt;/Libraries&gt;"/>
  </w:docVars>
  <w:rsids>
    <w:rsidRoot w:val="00697570"/>
    <w:rsid w:val="000021B8"/>
    <w:rsid w:val="000129EA"/>
    <w:rsid w:val="0002599D"/>
    <w:rsid w:val="0005049B"/>
    <w:rsid w:val="00066191"/>
    <w:rsid w:val="00067D10"/>
    <w:rsid w:val="00082E7B"/>
    <w:rsid w:val="0008665E"/>
    <w:rsid w:val="000874B4"/>
    <w:rsid w:val="00092DEA"/>
    <w:rsid w:val="000931B9"/>
    <w:rsid w:val="000A0185"/>
    <w:rsid w:val="000A719B"/>
    <w:rsid w:val="000B5AFB"/>
    <w:rsid w:val="000B6506"/>
    <w:rsid w:val="000C6BF3"/>
    <w:rsid w:val="000D13AF"/>
    <w:rsid w:val="000D3A8D"/>
    <w:rsid w:val="00122265"/>
    <w:rsid w:val="001331F8"/>
    <w:rsid w:val="00144EAA"/>
    <w:rsid w:val="00150BA0"/>
    <w:rsid w:val="0016154F"/>
    <w:rsid w:val="001664F6"/>
    <w:rsid w:val="001701C3"/>
    <w:rsid w:val="00177F56"/>
    <w:rsid w:val="00195C18"/>
    <w:rsid w:val="001B46ED"/>
    <w:rsid w:val="001C61C2"/>
    <w:rsid w:val="001D3F71"/>
    <w:rsid w:val="001E063B"/>
    <w:rsid w:val="001E088A"/>
    <w:rsid w:val="001E1CE9"/>
    <w:rsid w:val="001E4D4D"/>
    <w:rsid w:val="001E789C"/>
    <w:rsid w:val="00215EAB"/>
    <w:rsid w:val="0022360E"/>
    <w:rsid w:val="00225EBB"/>
    <w:rsid w:val="002323F9"/>
    <w:rsid w:val="002604D3"/>
    <w:rsid w:val="00262476"/>
    <w:rsid w:val="00263216"/>
    <w:rsid w:val="00280345"/>
    <w:rsid w:val="002916E6"/>
    <w:rsid w:val="002E5F1F"/>
    <w:rsid w:val="002E7BD4"/>
    <w:rsid w:val="00304088"/>
    <w:rsid w:val="003116AD"/>
    <w:rsid w:val="00320F10"/>
    <w:rsid w:val="00357710"/>
    <w:rsid w:val="00386DB5"/>
    <w:rsid w:val="003953DF"/>
    <w:rsid w:val="0039686E"/>
    <w:rsid w:val="003A66BE"/>
    <w:rsid w:val="003B3560"/>
    <w:rsid w:val="003C3506"/>
    <w:rsid w:val="003C3A8D"/>
    <w:rsid w:val="003E0DFB"/>
    <w:rsid w:val="003F774A"/>
    <w:rsid w:val="00411B6A"/>
    <w:rsid w:val="00422E90"/>
    <w:rsid w:val="00425E27"/>
    <w:rsid w:val="00436ABD"/>
    <w:rsid w:val="004703A4"/>
    <w:rsid w:val="004706FF"/>
    <w:rsid w:val="004979D1"/>
    <w:rsid w:val="00497B0D"/>
    <w:rsid w:val="004C5754"/>
    <w:rsid w:val="004D1F84"/>
    <w:rsid w:val="004D1FB5"/>
    <w:rsid w:val="004E377E"/>
    <w:rsid w:val="004E4669"/>
    <w:rsid w:val="00534210"/>
    <w:rsid w:val="005368AA"/>
    <w:rsid w:val="00556FBD"/>
    <w:rsid w:val="00557443"/>
    <w:rsid w:val="00557CF3"/>
    <w:rsid w:val="00570D1A"/>
    <w:rsid w:val="0057370B"/>
    <w:rsid w:val="005742A4"/>
    <w:rsid w:val="005755B8"/>
    <w:rsid w:val="00576E03"/>
    <w:rsid w:val="00596A71"/>
    <w:rsid w:val="005A4138"/>
    <w:rsid w:val="005A645D"/>
    <w:rsid w:val="005A7965"/>
    <w:rsid w:val="005C0E16"/>
    <w:rsid w:val="005E4ED0"/>
    <w:rsid w:val="00606604"/>
    <w:rsid w:val="00606987"/>
    <w:rsid w:val="0061620E"/>
    <w:rsid w:val="00631944"/>
    <w:rsid w:val="00635DFE"/>
    <w:rsid w:val="006369D3"/>
    <w:rsid w:val="00646F57"/>
    <w:rsid w:val="00667E02"/>
    <w:rsid w:val="0068325A"/>
    <w:rsid w:val="00687ABB"/>
    <w:rsid w:val="00697570"/>
    <w:rsid w:val="00697C5A"/>
    <w:rsid w:val="006B2C7C"/>
    <w:rsid w:val="006C6A8C"/>
    <w:rsid w:val="006E21A3"/>
    <w:rsid w:val="006E70EB"/>
    <w:rsid w:val="006F3251"/>
    <w:rsid w:val="006F4083"/>
    <w:rsid w:val="00712A4A"/>
    <w:rsid w:val="00715378"/>
    <w:rsid w:val="0072758E"/>
    <w:rsid w:val="007310D8"/>
    <w:rsid w:val="007472EA"/>
    <w:rsid w:val="00751772"/>
    <w:rsid w:val="00753C11"/>
    <w:rsid w:val="007564D9"/>
    <w:rsid w:val="00761BD4"/>
    <w:rsid w:val="00784776"/>
    <w:rsid w:val="007974A2"/>
    <w:rsid w:val="007A1A41"/>
    <w:rsid w:val="007A66C6"/>
    <w:rsid w:val="007A7164"/>
    <w:rsid w:val="007B025F"/>
    <w:rsid w:val="007C76F4"/>
    <w:rsid w:val="007D5845"/>
    <w:rsid w:val="007E4823"/>
    <w:rsid w:val="00800B1C"/>
    <w:rsid w:val="00837DDC"/>
    <w:rsid w:val="00842CEA"/>
    <w:rsid w:val="008434A4"/>
    <w:rsid w:val="00881E04"/>
    <w:rsid w:val="008A161D"/>
    <w:rsid w:val="008A4C51"/>
    <w:rsid w:val="008B4D98"/>
    <w:rsid w:val="008C2A27"/>
    <w:rsid w:val="008D22F1"/>
    <w:rsid w:val="008D2ECA"/>
    <w:rsid w:val="008D72EE"/>
    <w:rsid w:val="008E3741"/>
    <w:rsid w:val="008E6337"/>
    <w:rsid w:val="008F2A94"/>
    <w:rsid w:val="008F6DDF"/>
    <w:rsid w:val="009539A7"/>
    <w:rsid w:val="009666D1"/>
    <w:rsid w:val="009922DC"/>
    <w:rsid w:val="00996C2B"/>
    <w:rsid w:val="009976C7"/>
    <w:rsid w:val="009F43EC"/>
    <w:rsid w:val="00A00E29"/>
    <w:rsid w:val="00A011E5"/>
    <w:rsid w:val="00A01E1F"/>
    <w:rsid w:val="00A04F65"/>
    <w:rsid w:val="00A27ACA"/>
    <w:rsid w:val="00A424FD"/>
    <w:rsid w:val="00A42E52"/>
    <w:rsid w:val="00A54DAA"/>
    <w:rsid w:val="00A81D98"/>
    <w:rsid w:val="00A81DEB"/>
    <w:rsid w:val="00A82C2B"/>
    <w:rsid w:val="00A93214"/>
    <w:rsid w:val="00A933BE"/>
    <w:rsid w:val="00AE1040"/>
    <w:rsid w:val="00AF0CD6"/>
    <w:rsid w:val="00B06B78"/>
    <w:rsid w:val="00B53D70"/>
    <w:rsid w:val="00B60F8B"/>
    <w:rsid w:val="00B87F1B"/>
    <w:rsid w:val="00B961A8"/>
    <w:rsid w:val="00BA63F1"/>
    <w:rsid w:val="00BB1D8A"/>
    <w:rsid w:val="00BB58C2"/>
    <w:rsid w:val="00BC0663"/>
    <w:rsid w:val="00BD00B0"/>
    <w:rsid w:val="00BD3790"/>
    <w:rsid w:val="00BE5537"/>
    <w:rsid w:val="00BF0475"/>
    <w:rsid w:val="00C34431"/>
    <w:rsid w:val="00C35D8F"/>
    <w:rsid w:val="00C63E39"/>
    <w:rsid w:val="00C90EC9"/>
    <w:rsid w:val="00CA7595"/>
    <w:rsid w:val="00CC2180"/>
    <w:rsid w:val="00CE124D"/>
    <w:rsid w:val="00CF3519"/>
    <w:rsid w:val="00D11201"/>
    <w:rsid w:val="00D2086D"/>
    <w:rsid w:val="00D3375F"/>
    <w:rsid w:val="00D36FAC"/>
    <w:rsid w:val="00D42576"/>
    <w:rsid w:val="00D4377D"/>
    <w:rsid w:val="00D56397"/>
    <w:rsid w:val="00D7328F"/>
    <w:rsid w:val="00D74544"/>
    <w:rsid w:val="00D746A8"/>
    <w:rsid w:val="00D754EA"/>
    <w:rsid w:val="00D80A00"/>
    <w:rsid w:val="00D85C69"/>
    <w:rsid w:val="00D91433"/>
    <w:rsid w:val="00DA33DF"/>
    <w:rsid w:val="00DC0B57"/>
    <w:rsid w:val="00DC455F"/>
    <w:rsid w:val="00DC7819"/>
    <w:rsid w:val="00DD31F8"/>
    <w:rsid w:val="00DD4267"/>
    <w:rsid w:val="00DE61C3"/>
    <w:rsid w:val="00DE6274"/>
    <w:rsid w:val="00DF03AF"/>
    <w:rsid w:val="00E17B87"/>
    <w:rsid w:val="00E23866"/>
    <w:rsid w:val="00E474CB"/>
    <w:rsid w:val="00E6022C"/>
    <w:rsid w:val="00E76F7B"/>
    <w:rsid w:val="00E77E1A"/>
    <w:rsid w:val="00E80042"/>
    <w:rsid w:val="00E86274"/>
    <w:rsid w:val="00E90569"/>
    <w:rsid w:val="00E97D82"/>
    <w:rsid w:val="00EE67D6"/>
    <w:rsid w:val="00F07F78"/>
    <w:rsid w:val="00F102E3"/>
    <w:rsid w:val="00F30AC9"/>
    <w:rsid w:val="00F473D9"/>
    <w:rsid w:val="00F53AE0"/>
    <w:rsid w:val="00F53BFB"/>
    <w:rsid w:val="00F55576"/>
    <w:rsid w:val="00F55B96"/>
    <w:rsid w:val="00F64492"/>
    <w:rsid w:val="00F726A0"/>
    <w:rsid w:val="00F74EDA"/>
    <w:rsid w:val="00F77A91"/>
    <w:rsid w:val="00F93763"/>
    <w:rsid w:val="00FA4D59"/>
    <w:rsid w:val="00FB472C"/>
    <w:rsid w:val="00FB4C08"/>
    <w:rsid w:val="00FB5E70"/>
    <w:rsid w:val="00FB67AD"/>
    <w:rsid w:val="00FF48F9"/>
    <w:rsid w:val="00FF4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59BCA"/>
  <w15:chartTrackingRefBased/>
  <w15:docId w15:val="{F9B4AC31-4532-4C93-87C5-8D02EE2C5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2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472C"/>
    <w:pPr>
      <w:ind w:left="720"/>
      <w:contextualSpacing/>
    </w:pPr>
  </w:style>
  <w:style w:type="table" w:styleId="TableGrid">
    <w:name w:val="Table Grid"/>
    <w:basedOn w:val="TableNormal"/>
    <w:uiPriority w:val="39"/>
    <w:rsid w:val="00215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7ABB"/>
    <w:rPr>
      <w:sz w:val="16"/>
      <w:szCs w:val="16"/>
    </w:rPr>
  </w:style>
  <w:style w:type="paragraph" w:styleId="CommentText">
    <w:name w:val="annotation text"/>
    <w:basedOn w:val="Normal"/>
    <w:link w:val="CommentTextChar"/>
    <w:uiPriority w:val="99"/>
    <w:unhideWhenUsed/>
    <w:rsid w:val="00687ABB"/>
    <w:pPr>
      <w:spacing w:line="240" w:lineRule="auto"/>
    </w:pPr>
    <w:rPr>
      <w:sz w:val="20"/>
      <w:szCs w:val="20"/>
    </w:rPr>
  </w:style>
  <w:style w:type="character" w:customStyle="1" w:styleId="CommentTextChar">
    <w:name w:val="Comment Text Char"/>
    <w:basedOn w:val="DefaultParagraphFont"/>
    <w:link w:val="CommentText"/>
    <w:uiPriority w:val="99"/>
    <w:rsid w:val="00687ABB"/>
    <w:rPr>
      <w:sz w:val="20"/>
      <w:szCs w:val="20"/>
    </w:rPr>
  </w:style>
  <w:style w:type="table" w:styleId="GridTable1Light-Accent3">
    <w:name w:val="Grid Table 1 Light Accent 3"/>
    <w:basedOn w:val="TableNormal"/>
    <w:uiPriority w:val="46"/>
    <w:rsid w:val="004D1F8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7A66C6"/>
    <w:pPr>
      <w:spacing w:after="0" w:line="240" w:lineRule="auto"/>
    </w:pPr>
  </w:style>
  <w:style w:type="table" w:styleId="GridTable3-Accent3">
    <w:name w:val="Grid Table 3 Accent 3"/>
    <w:basedOn w:val="TableNormal"/>
    <w:uiPriority w:val="48"/>
    <w:rsid w:val="007A716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customStyle="1" w:styleId="EndNoteBibliographyTitle">
    <w:name w:val="EndNote Bibliography Title"/>
    <w:basedOn w:val="Normal"/>
    <w:link w:val="EndNoteBibliographyTitleChar"/>
    <w:rsid w:val="00D7328F"/>
    <w:pPr>
      <w:spacing w:after="0"/>
      <w:jc w:val="center"/>
    </w:pPr>
    <w:rPr>
      <w:noProof/>
    </w:rPr>
  </w:style>
  <w:style w:type="character" w:customStyle="1" w:styleId="EndNoteBibliographyTitleChar">
    <w:name w:val="EndNote Bibliography Title Char"/>
    <w:basedOn w:val="DefaultParagraphFont"/>
    <w:link w:val="EndNoteBibliographyTitle"/>
    <w:rsid w:val="00D7328F"/>
    <w:rPr>
      <w:noProof/>
    </w:rPr>
  </w:style>
  <w:style w:type="paragraph" w:customStyle="1" w:styleId="EndNoteBibliography">
    <w:name w:val="EndNote Bibliography"/>
    <w:basedOn w:val="Normal"/>
    <w:link w:val="EndNoteBibliographyChar"/>
    <w:rsid w:val="00D7328F"/>
    <w:pPr>
      <w:spacing w:line="240" w:lineRule="auto"/>
    </w:pPr>
    <w:rPr>
      <w:noProof/>
    </w:rPr>
  </w:style>
  <w:style w:type="character" w:customStyle="1" w:styleId="EndNoteBibliographyChar">
    <w:name w:val="EndNote Bibliography Char"/>
    <w:basedOn w:val="DefaultParagraphFont"/>
    <w:link w:val="EndNoteBibliography"/>
    <w:rsid w:val="00D7328F"/>
    <w:rPr>
      <w:noProof/>
    </w:rPr>
  </w:style>
  <w:style w:type="paragraph" w:styleId="FootnoteText">
    <w:name w:val="footnote text"/>
    <w:basedOn w:val="Normal"/>
    <w:link w:val="FootnoteTextChar"/>
    <w:uiPriority w:val="99"/>
    <w:semiHidden/>
    <w:unhideWhenUsed/>
    <w:rsid w:val="00BB58C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58C2"/>
    <w:rPr>
      <w:sz w:val="20"/>
      <w:szCs w:val="20"/>
    </w:rPr>
  </w:style>
  <w:style w:type="character" w:styleId="FootnoteReference">
    <w:name w:val="footnote reference"/>
    <w:basedOn w:val="DefaultParagraphFont"/>
    <w:uiPriority w:val="99"/>
    <w:semiHidden/>
    <w:unhideWhenUsed/>
    <w:rsid w:val="00BB58C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A07AD-F03D-4706-957C-1AD75C3A3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7</Pages>
  <Words>1553</Words>
  <Characters>885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choenlein</dc:creator>
  <cp:keywords/>
  <dc:description/>
  <cp:lastModifiedBy>Schoenlein, Melissa</cp:lastModifiedBy>
  <cp:revision>121</cp:revision>
  <dcterms:created xsi:type="dcterms:W3CDTF">2024-12-23T20:16:00Z</dcterms:created>
  <dcterms:modified xsi:type="dcterms:W3CDTF">2025-08-17T21:50:00Z</dcterms:modified>
</cp:coreProperties>
</file>